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E52EFAD" w:rsidR="00994A3D" w:rsidRPr="00994A3D" w:rsidRDefault="00654E8F" w:rsidP="0001436A">
      <w:pPr>
        <w:pStyle w:val="Ttulo1"/>
      </w:pPr>
      <w:r w:rsidRPr="00994A3D">
        <w:t>Supplementary Tables</w:t>
      </w:r>
    </w:p>
    <w:p w14:paraId="0F5AB435" w14:textId="0EC7C48B" w:rsidR="00F4477E" w:rsidRDefault="00F4477E" w:rsidP="00F4477E">
      <w:pPr>
        <w:spacing w:before="0" w:after="0" w:line="276" w:lineRule="auto"/>
      </w:pPr>
      <w:r w:rsidRPr="005D2E6A">
        <w:rPr>
          <w:b/>
          <w:bCs/>
        </w:rPr>
        <w:t>Supplementary Table 1.</w:t>
      </w:r>
      <w:r w:rsidRPr="00296058">
        <w:t xml:space="preserve"> Adjusted association</w:t>
      </w:r>
      <w:r w:rsidR="00AC239C" w:rsidRPr="00296058">
        <w:t>*</w:t>
      </w:r>
      <w:r w:rsidRPr="00296058">
        <w:t xml:space="preserve"> of sociodemographic and clinical characteristics with a recent (&lt;2 years) glucose test, medical consultation</w:t>
      </w:r>
      <w:r>
        <w:t>,</w:t>
      </w:r>
      <w:r w:rsidRPr="00296058">
        <w:t xml:space="preserve"> or both in adults (≥18 years) without a previous diabetes diagnosis. Brazilian National Health Survey, 2013 and 2019 (n = 136,365).</w:t>
      </w:r>
    </w:p>
    <w:tbl>
      <w:tblPr>
        <w:tblStyle w:val="Tabelacomgrade3"/>
        <w:tblW w:w="133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7"/>
        <w:gridCol w:w="709"/>
        <w:gridCol w:w="1418"/>
        <w:gridCol w:w="850"/>
        <w:gridCol w:w="1090"/>
        <w:gridCol w:w="1320"/>
        <w:gridCol w:w="992"/>
        <w:gridCol w:w="851"/>
        <w:gridCol w:w="1417"/>
        <w:gridCol w:w="851"/>
      </w:tblGrid>
      <w:tr w:rsidR="00F4477E" w:rsidRPr="00FF6A0E" w14:paraId="5908154A" w14:textId="77777777" w:rsidTr="00D12980">
        <w:trPr>
          <w:trHeight w:val="192"/>
        </w:trPr>
        <w:tc>
          <w:tcPr>
            <w:tcW w:w="3827" w:type="dxa"/>
            <w:vMerge w:val="restart"/>
            <w:hideMark/>
          </w:tcPr>
          <w:p w14:paraId="25C00BCE" w14:textId="77777777" w:rsidR="00F4477E" w:rsidRPr="00FF6A0E" w:rsidRDefault="00F4477E" w:rsidP="00D12980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bookmarkStart w:id="0" w:name="_Hlk106217909"/>
            <w:r w:rsidRPr="00FF6A0E">
              <w:rPr>
                <w:rFonts w:eastAsia="Times New Roman" w:cs="Times New Roman"/>
                <w:b/>
                <w:bCs/>
                <w:sz w:val="20"/>
                <w:szCs w:val="20"/>
                <w:lang w:val="en-US" w:eastAsia="pt-BR"/>
              </w:rPr>
              <w:t> </w:t>
            </w:r>
          </w:p>
          <w:p w14:paraId="53919A4D" w14:textId="77777777" w:rsidR="00F4477E" w:rsidRPr="00FF6A0E" w:rsidRDefault="00F4477E" w:rsidP="00D12980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FF6A0E">
              <w:rPr>
                <w:rFonts w:eastAsia="Times New Roman" w:cs="Times New Roman"/>
                <w:b/>
                <w:bCs/>
                <w:sz w:val="20"/>
                <w:szCs w:val="20"/>
                <w:lang w:val="en" w:eastAsia="pt-BR"/>
              </w:rPr>
              <w:t>Variable</w:t>
            </w:r>
          </w:p>
        </w:tc>
        <w:tc>
          <w:tcPr>
            <w:tcW w:w="2977" w:type="dxa"/>
            <w:gridSpan w:val="3"/>
            <w:tcBorders>
              <w:bottom w:val="single" w:sz="4" w:space="0" w:color="auto"/>
            </w:tcBorders>
          </w:tcPr>
          <w:p w14:paraId="13D96C38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FF6A0E">
              <w:rPr>
                <w:rFonts w:eastAsia="Times New Roman" w:cs="Times New Roman"/>
                <w:b/>
                <w:bCs/>
                <w:sz w:val="20"/>
                <w:szCs w:val="20"/>
                <w:lang w:val="en" w:eastAsia="pt-BR"/>
              </w:rPr>
              <w:t>Recent blood glucose test</w:t>
            </w: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</w:tcPr>
          <w:p w14:paraId="17195792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FF6A0E">
              <w:rPr>
                <w:rFonts w:eastAsia="Times New Roman" w:cs="Times New Roman"/>
                <w:b/>
                <w:bCs/>
                <w:sz w:val="20"/>
                <w:szCs w:val="20"/>
                <w:lang w:val="en" w:eastAsia="pt-BR"/>
              </w:rPr>
              <w:t>Recent glucose and consultation</w:t>
            </w:r>
          </w:p>
        </w:tc>
        <w:tc>
          <w:tcPr>
            <w:tcW w:w="3119" w:type="dxa"/>
            <w:gridSpan w:val="3"/>
            <w:tcBorders>
              <w:bottom w:val="single" w:sz="4" w:space="0" w:color="auto"/>
            </w:tcBorders>
          </w:tcPr>
          <w:p w14:paraId="42412A7F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FF6A0E">
              <w:rPr>
                <w:rFonts w:eastAsia="Times New Roman" w:cs="Times New Roman"/>
                <w:b/>
                <w:bCs/>
                <w:sz w:val="20"/>
                <w:szCs w:val="20"/>
                <w:lang w:val="en" w:eastAsia="pt-BR"/>
              </w:rPr>
              <w:t>Recent medical consultation</w:t>
            </w:r>
          </w:p>
        </w:tc>
      </w:tr>
      <w:tr w:rsidR="00F4477E" w:rsidRPr="00FF6A0E" w14:paraId="0D11381D" w14:textId="77777777" w:rsidTr="00D12980">
        <w:tc>
          <w:tcPr>
            <w:tcW w:w="3827" w:type="dxa"/>
            <w:vMerge/>
            <w:tcBorders>
              <w:bottom w:val="single" w:sz="4" w:space="0" w:color="auto"/>
            </w:tcBorders>
            <w:hideMark/>
          </w:tcPr>
          <w:p w14:paraId="262598D8" w14:textId="77777777" w:rsidR="00F4477E" w:rsidRPr="00FF6A0E" w:rsidRDefault="00F4477E" w:rsidP="00D12980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B654B99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FF6A0E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R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811D7BE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FF6A0E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IC 95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F8E5F79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E5522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  <w:t>p</w:t>
            </w:r>
            <w:r w:rsidRPr="00FF6A0E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-</w:t>
            </w:r>
            <w:proofErr w:type="spellStart"/>
            <w:r w:rsidRPr="00FF6A0E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43F1A1CA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FF6A0E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RP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27D88D8A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FF6A0E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IC 95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9BAA1BA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E5522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  <w:t>p</w:t>
            </w:r>
            <w:r w:rsidRPr="00FF6A0E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-</w:t>
            </w:r>
            <w:proofErr w:type="spellStart"/>
            <w:r w:rsidRPr="00FF6A0E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7DB380F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FF6A0E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R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00268F9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FF6A0E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IC 95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781E3E9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E5522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  <w:t>p</w:t>
            </w:r>
            <w:r w:rsidRPr="00FF6A0E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-</w:t>
            </w:r>
            <w:proofErr w:type="spellStart"/>
            <w:r w:rsidRPr="00FF6A0E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value</w:t>
            </w:r>
            <w:proofErr w:type="spellEnd"/>
          </w:p>
        </w:tc>
      </w:tr>
      <w:tr w:rsidR="00C94BA1" w:rsidRPr="00FF6A0E" w14:paraId="07F05500" w14:textId="77777777" w:rsidTr="00D12980">
        <w:tc>
          <w:tcPr>
            <w:tcW w:w="3827" w:type="dxa"/>
            <w:tcBorders>
              <w:top w:val="single" w:sz="4" w:space="0" w:color="auto"/>
            </w:tcBorders>
            <w:hideMark/>
          </w:tcPr>
          <w:p w14:paraId="68A27B89" w14:textId="77777777" w:rsidR="00C94BA1" w:rsidRPr="00FF6A0E" w:rsidRDefault="00C94BA1" w:rsidP="00C94BA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FF6A0E">
              <w:rPr>
                <w:rFonts w:eastAsia="Times New Roman" w:cs="Times New Roman"/>
                <w:sz w:val="20"/>
                <w:szCs w:val="20"/>
                <w:lang w:val="en" w:eastAsia="pt-BR"/>
              </w:rPr>
              <w:t>Year 2019 (ref. 201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C6A3027" w14:textId="20CBD380" w:rsidR="00C94BA1" w:rsidRPr="00FF6A0E" w:rsidRDefault="00C94BA1" w:rsidP="00C94BA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0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0C62BE6" w14:textId="24A93B69" w:rsidR="00C94BA1" w:rsidRPr="00FF6A0E" w:rsidRDefault="00C94BA1" w:rsidP="00C94BA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06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1.0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D8EE753" w14:textId="77777777" w:rsidR="00C94BA1" w:rsidRPr="00FF6A0E" w:rsidRDefault="00C94BA1" w:rsidP="00C94BA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FF6A0E">
              <w:rPr>
                <w:rFonts w:eastAsia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4E4D5403" w14:textId="5DB6DA0B" w:rsidR="00C94BA1" w:rsidRPr="00FF6A0E" w:rsidRDefault="00C94BA1" w:rsidP="00C94BA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09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079CD068" w14:textId="0B58E0A6" w:rsidR="00C94BA1" w:rsidRPr="00FF6A0E" w:rsidRDefault="00C94BA1" w:rsidP="00C94BA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07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1.1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5F3ED0A" w14:textId="54321DD9" w:rsidR="00C94BA1" w:rsidRPr="00FF6A0E" w:rsidRDefault="00C94BA1" w:rsidP="00C94BA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9D96882" w14:textId="21AFE726" w:rsidR="00C94BA1" w:rsidRPr="00FF6A0E" w:rsidRDefault="00C94BA1" w:rsidP="00C94BA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0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48B0ED4" w14:textId="6BAEE7F0" w:rsidR="00C94BA1" w:rsidRPr="00FF6A0E" w:rsidRDefault="00C94BA1" w:rsidP="00C94BA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03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1.0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5C4BF6C" w14:textId="586289AF" w:rsidR="00C94BA1" w:rsidRPr="00FF6A0E" w:rsidRDefault="00C94BA1" w:rsidP="00C94BA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C94BA1" w:rsidRPr="00FF6A0E" w14:paraId="6B5566D7" w14:textId="77777777" w:rsidTr="00D12980">
        <w:tc>
          <w:tcPr>
            <w:tcW w:w="3827" w:type="dxa"/>
            <w:hideMark/>
          </w:tcPr>
          <w:p w14:paraId="29F98E69" w14:textId="77777777" w:rsidR="00C94BA1" w:rsidRPr="00FF6A0E" w:rsidRDefault="00C94BA1" w:rsidP="00C94BA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FF6A0E">
              <w:rPr>
                <w:rFonts w:eastAsia="Times New Roman" w:cs="Times New Roman"/>
                <w:sz w:val="20"/>
                <w:szCs w:val="20"/>
                <w:lang w:val="en" w:eastAsia="pt-BR"/>
              </w:rPr>
              <w:t>Sex Female (ref. Male)</w:t>
            </w:r>
          </w:p>
        </w:tc>
        <w:tc>
          <w:tcPr>
            <w:tcW w:w="709" w:type="dxa"/>
          </w:tcPr>
          <w:p w14:paraId="65D90877" w14:textId="5748F0B0" w:rsidR="00C94BA1" w:rsidRPr="00FF6A0E" w:rsidRDefault="00C94BA1" w:rsidP="00C94BA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16</w:t>
            </w:r>
          </w:p>
        </w:tc>
        <w:tc>
          <w:tcPr>
            <w:tcW w:w="1418" w:type="dxa"/>
          </w:tcPr>
          <w:p w14:paraId="5226B185" w14:textId="3004E5C3" w:rsidR="00C94BA1" w:rsidRPr="00FF6A0E" w:rsidRDefault="00C94BA1" w:rsidP="00C94BA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15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1.17</w:t>
            </w:r>
          </w:p>
        </w:tc>
        <w:tc>
          <w:tcPr>
            <w:tcW w:w="850" w:type="dxa"/>
          </w:tcPr>
          <w:p w14:paraId="3175118F" w14:textId="77777777" w:rsidR="00C94BA1" w:rsidRPr="00FF6A0E" w:rsidRDefault="00C94BA1" w:rsidP="00C94BA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FF6A0E">
              <w:rPr>
                <w:rFonts w:eastAsia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090" w:type="dxa"/>
          </w:tcPr>
          <w:p w14:paraId="732F7768" w14:textId="4000BEAD" w:rsidR="00C94BA1" w:rsidRPr="00FF6A0E" w:rsidRDefault="00C94BA1" w:rsidP="00C94BA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21</w:t>
            </w:r>
          </w:p>
        </w:tc>
        <w:tc>
          <w:tcPr>
            <w:tcW w:w="1320" w:type="dxa"/>
          </w:tcPr>
          <w:p w14:paraId="7F04D686" w14:textId="46EF422E" w:rsidR="00C94BA1" w:rsidRPr="00FF6A0E" w:rsidRDefault="00C94BA1" w:rsidP="00C94BA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20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1.23</w:t>
            </w:r>
          </w:p>
        </w:tc>
        <w:tc>
          <w:tcPr>
            <w:tcW w:w="992" w:type="dxa"/>
          </w:tcPr>
          <w:p w14:paraId="77A6DBB8" w14:textId="47B036CB" w:rsidR="00C94BA1" w:rsidRPr="00FF6A0E" w:rsidRDefault="00C94BA1" w:rsidP="00C94BA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851" w:type="dxa"/>
          </w:tcPr>
          <w:p w14:paraId="57482A96" w14:textId="4E32D4E6" w:rsidR="00C94BA1" w:rsidRPr="00FF6A0E" w:rsidRDefault="00C94BA1" w:rsidP="00C94BA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13</w:t>
            </w:r>
          </w:p>
        </w:tc>
        <w:tc>
          <w:tcPr>
            <w:tcW w:w="1417" w:type="dxa"/>
          </w:tcPr>
          <w:p w14:paraId="0696A95E" w14:textId="63CABE78" w:rsidR="00C94BA1" w:rsidRPr="00FF6A0E" w:rsidRDefault="00C94BA1" w:rsidP="00C94BA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12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1.13</w:t>
            </w:r>
          </w:p>
        </w:tc>
        <w:tc>
          <w:tcPr>
            <w:tcW w:w="851" w:type="dxa"/>
          </w:tcPr>
          <w:p w14:paraId="5CEC2BB3" w14:textId="1ACFE914" w:rsidR="00C94BA1" w:rsidRPr="00FF6A0E" w:rsidRDefault="00C94BA1" w:rsidP="00C94BA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F4477E" w:rsidRPr="00FF6A0E" w14:paraId="165A579B" w14:textId="77777777" w:rsidTr="00D12980">
        <w:tc>
          <w:tcPr>
            <w:tcW w:w="3827" w:type="dxa"/>
          </w:tcPr>
          <w:p w14:paraId="465726C3" w14:textId="352D75CA" w:rsidR="00F4477E" w:rsidRPr="00FF6A0E" w:rsidDel="00683C9D" w:rsidRDefault="00F4477E" w:rsidP="00D1298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FF6A0E">
              <w:rPr>
                <w:rFonts w:eastAsia="Times New Roman" w:cs="Times New Roman"/>
                <w:sz w:val="20"/>
                <w:szCs w:val="20"/>
                <w:lang w:val="en" w:eastAsia="pt-BR"/>
              </w:rPr>
              <w:t>Age (years; ref. 18-</w:t>
            </w:r>
            <w:r w:rsidR="001A0180" w:rsidRPr="00FF6A0E">
              <w:rPr>
                <w:rFonts w:eastAsia="Times New Roman" w:cs="Times New Roman"/>
                <w:sz w:val="20"/>
                <w:szCs w:val="20"/>
                <w:lang w:val="en" w:eastAsia="pt-BR"/>
              </w:rPr>
              <w:t>24</w:t>
            </w:r>
            <w:r w:rsidRPr="00FF6A0E">
              <w:rPr>
                <w:rFonts w:eastAsia="Times New Roman" w:cs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709" w:type="dxa"/>
          </w:tcPr>
          <w:p w14:paraId="1876ECF8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8" w:type="dxa"/>
          </w:tcPr>
          <w:p w14:paraId="256DAFAD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0" w:type="dxa"/>
          </w:tcPr>
          <w:p w14:paraId="7BF9418E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90" w:type="dxa"/>
          </w:tcPr>
          <w:p w14:paraId="2454F041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20" w:type="dxa"/>
          </w:tcPr>
          <w:p w14:paraId="6991B744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</w:tcPr>
          <w:p w14:paraId="16309AC0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</w:tcPr>
          <w:p w14:paraId="61AD7291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</w:tcPr>
          <w:p w14:paraId="56111511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</w:tcPr>
          <w:p w14:paraId="686218B2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E52D64" w:rsidRPr="00FF6A0E" w14:paraId="75F43533" w14:textId="77777777" w:rsidTr="00D12980">
        <w:tc>
          <w:tcPr>
            <w:tcW w:w="3827" w:type="dxa"/>
            <w:hideMark/>
          </w:tcPr>
          <w:p w14:paraId="22DFA137" w14:textId="79439535" w:rsidR="00E52D64" w:rsidRPr="00FF6A0E" w:rsidRDefault="00E52D64" w:rsidP="00E52D6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FF6A0E"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     25-39</w:t>
            </w:r>
          </w:p>
        </w:tc>
        <w:tc>
          <w:tcPr>
            <w:tcW w:w="709" w:type="dxa"/>
          </w:tcPr>
          <w:p w14:paraId="78386E87" w14:textId="30C0039F" w:rsidR="00E52D64" w:rsidRPr="00FF6A0E" w:rsidRDefault="00E52D64" w:rsidP="00E52D6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07</w:t>
            </w:r>
          </w:p>
        </w:tc>
        <w:tc>
          <w:tcPr>
            <w:tcW w:w="1418" w:type="dxa"/>
          </w:tcPr>
          <w:p w14:paraId="27F5300C" w14:textId="73F9E0AD" w:rsidR="00E52D64" w:rsidRPr="00FF6A0E" w:rsidRDefault="00E52D64" w:rsidP="00E52D6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05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1.10</w:t>
            </w:r>
          </w:p>
        </w:tc>
        <w:tc>
          <w:tcPr>
            <w:tcW w:w="850" w:type="dxa"/>
          </w:tcPr>
          <w:p w14:paraId="044111B5" w14:textId="77777777" w:rsidR="00E52D64" w:rsidRPr="00FF6A0E" w:rsidRDefault="00E52D64" w:rsidP="00E52D6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FF6A0E">
              <w:rPr>
                <w:rFonts w:eastAsia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090" w:type="dxa"/>
          </w:tcPr>
          <w:p w14:paraId="4F50FBF5" w14:textId="2E1B6542" w:rsidR="00E52D64" w:rsidRPr="00FF6A0E" w:rsidRDefault="00E52D64" w:rsidP="00E52D6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07</w:t>
            </w:r>
          </w:p>
        </w:tc>
        <w:tc>
          <w:tcPr>
            <w:tcW w:w="1320" w:type="dxa"/>
          </w:tcPr>
          <w:p w14:paraId="70DED079" w14:textId="542D39F1" w:rsidR="00E52D64" w:rsidRPr="00FF6A0E" w:rsidRDefault="00E52D64" w:rsidP="00E52D6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05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1.10</w:t>
            </w:r>
          </w:p>
        </w:tc>
        <w:tc>
          <w:tcPr>
            <w:tcW w:w="992" w:type="dxa"/>
          </w:tcPr>
          <w:p w14:paraId="2EF0B66E" w14:textId="1896305D" w:rsidR="00E52D64" w:rsidRPr="00FF6A0E" w:rsidRDefault="00E52D64" w:rsidP="00E52D6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851" w:type="dxa"/>
          </w:tcPr>
          <w:p w14:paraId="63937931" w14:textId="54CA0F5D" w:rsidR="00E52D64" w:rsidRPr="00FF6A0E" w:rsidRDefault="00E52D64" w:rsidP="00E52D6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417" w:type="dxa"/>
          </w:tcPr>
          <w:p w14:paraId="2B9D47D6" w14:textId="6614BE5F" w:rsidR="00E52D64" w:rsidRPr="00FF6A0E" w:rsidRDefault="00E52D64" w:rsidP="00E52D6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98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1.01</w:t>
            </w:r>
          </w:p>
        </w:tc>
        <w:tc>
          <w:tcPr>
            <w:tcW w:w="851" w:type="dxa"/>
          </w:tcPr>
          <w:p w14:paraId="4BD999F5" w14:textId="6065A12A" w:rsidR="00E52D64" w:rsidRPr="00FF6A0E" w:rsidRDefault="00E52D64" w:rsidP="00E52D6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717</w:t>
            </w:r>
          </w:p>
        </w:tc>
      </w:tr>
      <w:tr w:rsidR="00E52D64" w:rsidRPr="00FF6A0E" w14:paraId="5FD417AC" w14:textId="77777777" w:rsidTr="00D12980">
        <w:tc>
          <w:tcPr>
            <w:tcW w:w="3827" w:type="dxa"/>
            <w:hideMark/>
          </w:tcPr>
          <w:p w14:paraId="34A9E6A1" w14:textId="20423E36" w:rsidR="00E52D64" w:rsidRPr="00FF6A0E" w:rsidRDefault="00E52D64" w:rsidP="00E52D6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FF6A0E"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     40-59</w:t>
            </w:r>
          </w:p>
        </w:tc>
        <w:tc>
          <w:tcPr>
            <w:tcW w:w="709" w:type="dxa"/>
          </w:tcPr>
          <w:p w14:paraId="75018720" w14:textId="285966E6" w:rsidR="00E52D64" w:rsidRPr="00FF6A0E" w:rsidRDefault="00E52D64" w:rsidP="00E52D6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17</w:t>
            </w:r>
          </w:p>
        </w:tc>
        <w:tc>
          <w:tcPr>
            <w:tcW w:w="1418" w:type="dxa"/>
          </w:tcPr>
          <w:p w14:paraId="56A9D241" w14:textId="44D82AF6" w:rsidR="00E52D64" w:rsidRPr="00FF6A0E" w:rsidRDefault="00E52D64" w:rsidP="00E52D6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14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1.20</w:t>
            </w:r>
          </w:p>
        </w:tc>
        <w:tc>
          <w:tcPr>
            <w:tcW w:w="850" w:type="dxa"/>
          </w:tcPr>
          <w:p w14:paraId="4BF3FCBA" w14:textId="77777777" w:rsidR="00E52D64" w:rsidRPr="00FF6A0E" w:rsidRDefault="00E52D64" w:rsidP="00E52D6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FF6A0E">
              <w:rPr>
                <w:rFonts w:eastAsia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090" w:type="dxa"/>
          </w:tcPr>
          <w:p w14:paraId="6A3341BC" w14:textId="47C64EE7" w:rsidR="00E52D64" w:rsidRPr="00FF6A0E" w:rsidRDefault="00E52D64" w:rsidP="00E52D6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17</w:t>
            </w:r>
          </w:p>
        </w:tc>
        <w:tc>
          <w:tcPr>
            <w:tcW w:w="1320" w:type="dxa"/>
          </w:tcPr>
          <w:p w14:paraId="4B6DC527" w14:textId="33F50126" w:rsidR="00E52D64" w:rsidRPr="00FF6A0E" w:rsidRDefault="00E52D64" w:rsidP="00E52D6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14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1.20</w:t>
            </w:r>
          </w:p>
        </w:tc>
        <w:tc>
          <w:tcPr>
            <w:tcW w:w="992" w:type="dxa"/>
          </w:tcPr>
          <w:p w14:paraId="4D314CAC" w14:textId="78B4FBAB" w:rsidR="00E52D64" w:rsidRPr="00FF6A0E" w:rsidRDefault="00E52D64" w:rsidP="00E52D6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851" w:type="dxa"/>
          </w:tcPr>
          <w:p w14:paraId="775744B6" w14:textId="5227B5FF" w:rsidR="00E52D64" w:rsidRPr="00FF6A0E" w:rsidRDefault="00E52D64" w:rsidP="00E52D6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1417" w:type="dxa"/>
          </w:tcPr>
          <w:p w14:paraId="69F3FF56" w14:textId="5939EA37" w:rsidR="00E52D64" w:rsidRPr="00FF6A0E" w:rsidRDefault="00E52D64" w:rsidP="00E52D6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98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1.01</w:t>
            </w:r>
          </w:p>
        </w:tc>
        <w:tc>
          <w:tcPr>
            <w:tcW w:w="851" w:type="dxa"/>
          </w:tcPr>
          <w:p w14:paraId="509784F2" w14:textId="701EACDE" w:rsidR="00E52D64" w:rsidRPr="00FF6A0E" w:rsidRDefault="00E52D64" w:rsidP="00E52D6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306</w:t>
            </w:r>
          </w:p>
        </w:tc>
      </w:tr>
      <w:tr w:rsidR="00E52D64" w:rsidRPr="00FF6A0E" w14:paraId="044EC238" w14:textId="77777777" w:rsidTr="00D12980">
        <w:tc>
          <w:tcPr>
            <w:tcW w:w="3827" w:type="dxa"/>
            <w:hideMark/>
          </w:tcPr>
          <w:p w14:paraId="669D0091" w14:textId="63DAA593" w:rsidR="00E52D64" w:rsidRPr="00FF6A0E" w:rsidRDefault="00E52D64" w:rsidP="00E52D6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FF6A0E"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     ≥ 60</w:t>
            </w:r>
          </w:p>
        </w:tc>
        <w:tc>
          <w:tcPr>
            <w:tcW w:w="709" w:type="dxa"/>
          </w:tcPr>
          <w:p w14:paraId="302BA7C6" w14:textId="560EEC04" w:rsidR="00E52D64" w:rsidRPr="00FF6A0E" w:rsidRDefault="00E52D64" w:rsidP="00E52D6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25</w:t>
            </w:r>
          </w:p>
        </w:tc>
        <w:tc>
          <w:tcPr>
            <w:tcW w:w="1418" w:type="dxa"/>
          </w:tcPr>
          <w:p w14:paraId="15D01C64" w14:textId="1DDB30E6" w:rsidR="00E52D64" w:rsidRPr="00FF6A0E" w:rsidRDefault="00E52D64" w:rsidP="00E52D6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22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1.28</w:t>
            </w:r>
          </w:p>
        </w:tc>
        <w:tc>
          <w:tcPr>
            <w:tcW w:w="850" w:type="dxa"/>
          </w:tcPr>
          <w:p w14:paraId="6BDDEA6A" w14:textId="77777777" w:rsidR="00E52D64" w:rsidRPr="00FF6A0E" w:rsidRDefault="00E52D64" w:rsidP="00E52D6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FF6A0E">
              <w:rPr>
                <w:rFonts w:eastAsia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090" w:type="dxa"/>
          </w:tcPr>
          <w:p w14:paraId="3B76C64A" w14:textId="198FAFF2" w:rsidR="00E52D64" w:rsidRPr="00FF6A0E" w:rsidRDefault="00E52D64" w:rsidP="00E52D6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25</w:t>
            </w:r>
          </w:p>
        </w:tc>
        <w:tc>
          <w:tcPr>
            <w:tcW w:w="1320" w:type="dxa"/>
          </w:tcPr>
          <w:p w14:paraId="56A1E05F" w14:textId="7CEFB720" w:rsidR="00E52D64" w:rsidRPr="00FF6A0E" w:rsidRDefault="00E52D64" w:rsidP="00E52D6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22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1.29</w:t>
            </w:r>
          </w:p>
        </w:tc>
        <w:tc>
          <w:tcPr>
            <w:tcW w:w="992" w:type="dxa"/>
          </w:tcPr>
          <w:p w14:paraId="1B296E09" w14:textId="77E64C3F" w:rsidR="00E52D64" w:rsidRPr="00FF6A0E" w:rsidRDefault="00E52D64" w:rsidP="00E52D6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851" w:type="dxa"/>
          </w:tcPr>
          <w:p w14:paraId="1F6F1ABA" w14:textId="59080838" w:rsidR="00E52D64" w:rsidRPr="00FF6A0E" w:rsidRDefault="00E52D64" w:rsidP="00E52D6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02</w:t>
            </w:r>
          </w:p>
        </w:tc>
        <w:tc>
          <w:tcPr>
            <w:tcW w:w="1417" w:type="dxa"/>
          </w:tcPr>
          <w:p w14:paraId="046101AE" w14:textId="13514315" w:rsidR="00E52D64" w:rsidRPr="00FF6A0E" w:rsidRDefault="00E52D64" w:rsidP="00E52D6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00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1.03</w:t>
            </w:r>
          </w:p>
        </w:tc>
        <w:tc>
          <w:tcPr>
            <w:tcW w:w="851" w:type="dxa"/>
          </w:tcPr>
          <w:p w14:paraId="188A14DB" w14:textId="661EABC7" w:rsidR="00E52D64" w:rsidRPr="00FF6A0E" w:rsidRDefault="00E52D64" w:rsidP="00E52D6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014</w:t>
            </w:r>
          </w:p>
        </w:tc>
      </w:tr>
      <w:tr w:rsidR="00F4477E" w:rsidRPr="00FF6A0E" w14:paraId="35B73818" w14:textId="77777777" w:rsidTr="00D12980">
        <w:tc>
          <w:tcPr>
            <w:tcW w:w="3827" w:type="dxa"/>
          </w:tcPr>
          <w:p w14:paraId="5C7D9BB5" w14:textId="77777777" w:rsidR="00F4477E" w:rsidRPr="00FF6A0E" w:rsidRDefault="00F4477E" w:rsidP="00D1298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FF6A0E">
              <w:rPr>
                <w:rFonts w:eastAsia="Times New Roman" w:cs="Times New Roman"/>
                <w:sz w:val="20"/>
                <w:szCs w:val="20"/>
                <w:lang w:val="en" w:eastAsia="pt-BR"/>
              </w:rPr>
              <w:t>Race/color (ref. White</w:t>
            </w:r>
            <w:r w:rsidRPr="00FF6A0E">
              <w:rPr>
                <w:rFonts w:eastAsia="Times New Roman" w:cs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709" w:type="dxa"/>
          </w:tcPr>
          <w:p w14:paraId="59CB65E3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8" w:type="dxa"/>
          </w:tcPr>
          <w:p w14:paraId="6B10AE52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0" w:type="dxa"/>
          </w:tcPr>
          <w:p w14:paraId="79FC7F77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90" w:type="dxa"/>
          </w:tcPr>
          <w:p w14:paraId="66B2E5D9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20" w:type="dxa"/>
          </w:tcPr>
          <w:p w14:paraId="7828AC24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</w:tcPr>
          <w:p w14:paraId="4B60DA03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</w:tcPr>
          <w:p w14:paraId="5D988585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</w:tcPr>
          <w:p w14:paraId="3F4736C1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</w:tcPr>
          <w:p w14:paraId="2A0C521F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D661D3" w:rsidRPr="00FF6A0E" w14:paraId="771C83E2" w14:textId="77777777" w:rsidTr="00D12980">
        <w:tc>
          <w:tcPr>
            <w:tcW w:w="3827" w:type="dxa"/>
            <w:hideMark/>
          </w:tcPr>
          <w:p w14:paraId="50EFB979" w14:textId="77777777" w:rsidR="00D661D3" w:rsidRPr="00FF6A0E" w:rsidRDefault="00D661D3" w:rsidP="00D661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FF6A0E">
              <w:rPr>
                <w:rFonts w:eastAsia="Times New Roman" w:cs="Times New Roman"/>
                <w:sz w:val="20"/>
                <w:szCs w:val="20"/>
                <w:lang w:val="en" w:eastAsia="pt-BR"/>
              </w:rPr>
              <w:t xml:space="preserve">      Black</w:t>
            </w:r>
          </w:p>
        </w:tc>
        <w:tc>
          <w:tcPr>
            <w:tcW w:w="709" w:type="dxa"/>
          </w:tcPr>
          <w:p w14:paraId="17AB3F1C" w14:textId="41B0EBA7" w:rsidR="00D661D3" w:rsidRPr="00FF6A0E" w:rsidRDefault="00D661D3" w:rsidP="00D661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97</w:t>
            </w:r>
          </w:p>
        </w:tc>
        <w:tc>
          <w:tcPr>
            <w:tcW w:w="1418" w:type="dxa"/>
          </w:tcPr>
          <w:p w14:paraId="1FA0DB15" w14:textId="2F874B3B" w:rsidR="00D661D3" w:rsidRPr="00FF6A0E" w:rsidRDefault="00D661D3" w:rsidP="00D661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95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850" w:type="dxa"/>
          </w:tcPr>
          <w:p w14:paraId="79017A29" w14:textId="77777777" w:rsidR="00D661D3" w:rsidRPr="00FF6A0E" w:rsidRDefault="00D661D3" w:rsidP="00D661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FF6A0E">
              <w:rPr>
                <w:rFonts w:eastAsia="Times New Roman" w:cs="Times New Roman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1090" w:type="dxa"/>
          </w:tcPr>
          <w:p w14:paraId="48B86650" w14:textId="1B59A91F" w:rsidR="00D661D3" w:rsidRPr="00FF6A0E" w:rsidRDefault="00D661D3" w:rsidP="00D661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97</w:t>
            </w:r>
          </w:p>
        </w:tc>
        <w:tc>
          <w:tcPr>
            <w:tcW w:w="1320" w:type="dxa"/>
          </w:tcPr>
          <w:p w14:paraId="6539E8CC" w14:textId="745DDEA9" w:rsidR="00D661D3" w:rsidRPr="00FF6A0E" w:rsidRDefault="00D661D3" w:rsidP="00D661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95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992" w:type="dxa"/>
          </w:tcPr>
          <w:p w14:paraId="79A4BCDD" w14:textId="4551F19A" w:rsidR="00D661D3" w:rsidRPr="00FF6A0E" w:rsidRDefault="00D661D3" w:rsidP="00D661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851" w:type="dxa"/>
          </w:tcPr>
          <w:p w14:paraId="3FEE538F" w14:textId="73AE68E0" w:rsidR="00D661D3" w:rsidRPr="00FF6A0E" w:rsidRDefault="00D661D3" w:rsidP="00D661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1417" w:type="dxa"/>
          </w:tcPr>
          <w:p w14:paraId="350876BB" w14:textId="5033FD7E" w:rsidR="00D661D3" w:rsidRPr="00FF6A0E" w:rsidRDefault="00D661D3" w:rsidP="00D661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98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851" w:type="dxa"/>
          </w:tcPr>
          <w:p w14:paraId="20BFBF59" w14:textId="0FB37DE6" w:rsidR="00D661D3" w:rsidRPr="00FF6A0E" w:rsidRDefault="00D661D3" w:rsidP="00D661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133</w:t>
            </w:r>
          </w:p>
        </w:tc>
      </w:tr>
      <w:tr w:rsidR="00D661D3" w:rsidRPr="00FF6A0E" w14:paraId="301568F0" w14:textId="77777777" w:rsidTr="00D12980">
        <w:tc>
          <w:tcPr>
            <w:tcW w:w="3827" w:type="dxa"/>
            <w:hideMark/>
          </w:tcPr>
          <w:p w14:paraId="1BFC6B0B" w14:textId="2CDAB53E" w:rsidR="00D661D3" w:rsidRPr="00E5522D" w:rsidRDefault="00D661D3" w:rsidP="00D661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FF6A0E">
              <w:rPr>
                <w:rFonts w:eastAsia="Times New Roman" w:cs="Times New Roman"/>
                <w:sz w:val="20"/>
                <w:szCs w:val="20"/>
                <w:lang w:val="en" w:eastAsia="pt-BR"/>
              </w:rPr>
              <w:t xml:space="preserve">      Mixed-race</w:t>
            </w:r>
          </w:p>
        </w:tc>
        <w:tc>
          <w:tcPr>
            <w:tcW w:w="709" w:type="dxa"/>
          </w:tcPr>
          <w:p w14:paraId="3DA334E0" w14:textId="73F1A8EF" w:rsidR="00D661D3" w:rsidRPr="00FF6A0E" w:rsidRDefault="00D661D3" w:rsidP="00D661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97</w:t>
            </w:r>
          </w:p>
        </w:tc>
        <w:tc>
          <w:tcPr>
            <w:tcW w:w="1418" w:type="dxa"/>
          </w:tcPr>
          <w:p w14:paraId="393051D6" w14:textId="7590AD9A" w:rsidR="00D661D3" w:rsidRPr="00FF6A0E" w:rsidRDefault="00D661D3" w:rsidP="00D661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96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850" w:type="dxa"/>
          </w:tcPr>
          <w:p w14:paraId="0DC05E21" w14:textId="77777777" w:rsidR="00D661D3" w:rsidRPr="00FF6A0E" w:rsidRDefault="00D661D3" w:rsidP="00D661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FF6A0E">
              <w:rPr>
                <w:rFonts w:eastAsia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090" w:type="dxa"/>
          </w:tcPr>
          <w:p w14:paraId="27E7D43C" w14:textId="018116BB" w:rsidR="00D661D3" w:rsidRPr="00FF6A0E" w:rsidRDefault="00D661D3" w:rsidP="00D661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97</w:t>
            </w:r>
          </w:p>
        </w:tc>
        <w:tc>
          <w:tcPr>
            <w:tcW w:w="1320" w:type="dxa"/>
          </w:tcPr>
          <w:p w14:paraId="03C5B6C6" w14:textId="4A60DD30" w:rsidR="00D661D3" w:rsidRPr="00FF6A0E" w:rsidRDefault="00D661D3" w:rsidP="00D661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95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992" w:type="dxa"/>
          </w:tcPr>
          <w:p w14:paraId="53018D84" w14:textId="67AE8312" w:rsidR="00D661D3" w:rsidRPr="00FF6A0E" w:rsidRDefault="00D661D3" w:rsidP="00D661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851" w:type="dxa"/>
          </w:tcPr>
          <w:p w14:paraId="7D9ED4A5" w14:textId="2CE726FA" w:rsidR="00D661D3" w:rsidRPr="00FF6A0E" w:rsidRDefault="00D661D3" w:rsidP="00D661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1417" w:type="dxa"/>
          </w:tcPr>
          <w:p w14:paraId="5150BA06" w14:textId="0112582D" w:rsidR="00D661D3" w:rsidRPr="00FF6A0E" w:rsidRDefault="00D661D3" w:rsidP="00D661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98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851" w:type="dxa"/>
          </w:tcPr>
          <w:p w14:paraId="20FD4A3A" w14:textId="3400CBC9" w:rsidR="00D661D3" w:rsidRPr="00FF6A0E" w:rsidRDefault="00D661D3" w:rsidP="00D661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031</w:t>
            </w:r>
          </w:p>
        </w:tc>
      </w:tr>
      <w:tr w:rsidR="00D661D3" w:rsidRPr="00FF6A0E" w14:paraId="08FD3637" w14:textId="77777777" w:rsidTr="00D12980">
        <w:tc>
          <w:tcPr>
            <w:tcW w:w="3827" w:type="dxa"/>
            <w:hideMark/>
          </w:tcPr>
          <w:p w14:paraId="40679F2C" w14:textId="77777777" w:rsidR="00D661D3" w:rsidRPr="00FF6A0E" w:rsidRDefault="00D661D3" w:rsidP="00D661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FF6A0E">
              <w:rPr>
                <w:rFonts w:eastAsia="Times New Roman" w:cs="Times New Roman"/>
                <w:sz w:val="20"/>
                <w:szCs w:val="20"/>
                <w:lang w:val="en" w:eastAsia="pt-BR"/>
              </w:rPr>
              <w:t xml:space="preserve">      Yellow</w:t>
            </w:r>
          </w:p>
        </w:tc>
        <w:tc>
          <w:tcPr>
            <w:tcW w:w="709" w:type="dxa"/>
          </w:tcPr>
          <w:p w14:paraId="6252289C" w14:textId="1D96BE3B" w:rsidR="00D661D3" w:rsidRPr="00FF6A0E" w:rsidRDefault="00D661D3" w:rsidP="00D661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1418" w:type="dxa"/>
          </w:tcPr>
          <w:p w14:paraId="04ECC969" w14:textId="37CD72BE" w:rsidR="00D661D3" w:rsidRPr="00FF6A0E" w:rsidRDefault="00D661D3" w:rsidP="00D661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90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850" w:type="dxa"/>
          </w:tcPr>
          <w:p w14:paraId="0AF7615E" w14:textId="6D6D7D50" w:rsidR="00D661D3" w:rsidRPr="00FF6A0E" w:rsidRDefault="00D661D3" w:rsidP="00D661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FF6A0E">
              <w:rPr>
                <w:rFonts w:eastAsia="Times New Roman" w:cs="Times New Roman"/>
                <w:sz w:val="20"/>
                <w:szCs w:val="20"/>
                <w:lang w:eastAsia="pt-BR"/>
              </w:rPr>
              <w:t>0.055</w:t>
            </w:r>
          </w:p>
        </w:tc>
        <w:tc>
          <w:tcPr>
            <w:tcW w:w="1090" w:type="dxa"/>
          </w:tcPr>
          <w:p w14:paraId="4F5F0AAB" w14:textId="1C6D5422" w:rsidR="00D661D3" w:rsidRPr="00FF6A0E" w:rsidRDefault="00D661D3" w:rsidP="00D661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1320" w:type="dxa"/>
          </w:tcPr>
          <w:p w14:paraId="0C2932D1" w14:textId="5FB7A5EF" w:rsidR="00D661D3" w:rsidRPr="00FF6A0E" w:rsidRDefault="00D661D3" w:rsidP="00D661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88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992" w:type="dxa"/>
          </w:tcPr>
          <w:p w14:paraId="238F3699" w14:textId="4E68D298" w:rsidR="00D661D3" w:rsidRPr="00FF6A0E" w:rsidRDefault="00D661D3" w:rsidP="00D661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023</w:t>
            </w:r>
          </w:p>
        </w:tc>
        <w:tc>
          <w:tcPr>
            <w:tcW w:w="851" w:type="dxa"/>
          </w:tcPr>
          <w:p w14:paraId="482E47AD" w14:textId="2663F3C0" w:rsidR="00D661D3" w:rsidRPr="00FF6A0E" w:rsidRDefault="00D661D3" w:rsidP="00D661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97</w:t>
            </w:r>
          </w:p>
        </w:tc>
        <w:tc>
          <w:tcPr>
            <w:tcW w:w="1417" w:type="dxa"/>
          </w:tcPr>
          <w:p w14:paraId="32808540" w14:textId="2365AEFF" w:rsidR="00D661D3" w:rsidRPr="00FF6A0E" w:rsidRDefault="00D661D3" w:rsidP="00D661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94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851" w:type="dxa"/>
          </w:tcPr>
          <w:p w14:paraId="0784B415" w14:textId="61EB29F7" w:rsidR="00D661D3" w:rsidRPr="00FF6A0E" w:rsidRDefault="00D661D3" w:rsidP="00D661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028</w:t>
            </w:r>
          </w:p>
        </w:tc>
      </w:tr>
      <w:tr w:rsidR="00D661D3" w:rsidRPr="00FF6A0E" w14:paraId="4890549A" w14:textId="77777777" w:rsidTr="00D12980">
        <w:tc>
          <w:tcPr>
            <w:tcW w:w="3827" w:type="dxa"/>
            <w:hideMark/>
          </w:tcPr>
          <w:p w14:paraId="75159260" w14:textId="77777777" w:rsidR="00D661D3" w:rsidRPr="00FF6A0E" w:rsidRDefault="00D661D3" w:rsidP="00D661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FF6A0E"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     </w:t>
            </w:r>
            <w:proofErr w:type="spellStart"/>
            <w:r w:rsidRPr="00FF6A0E">
              <w:rPr>
                <w:rFonts w:eastAsia="Times New Roman" w:cs="Times New Roman"/>
                <w:sz w:val="20"/>
                <w:szCs w:val="20"/>
                <w:lang w:eastAsia="pt-BR"/>
              </w:rPr>
              <w:t>Indigenous</w:t>
            </w:r>
            <w:proofErr w:type="spellEnd"/>
          </w:p>
        </w:tc>
        <w:tc>
          <w:tcPr>
            <w:tcW w:w="709" w:type="dxa"/>
          </w:tcPr>
          <w:p w14:paraId="579D6822" w14:textId="15B5E26B" w:rsidR="00D661D3" w:rsidRPr="00FF6A0E" w:rsidRDefault="00D661D3" w:rsidP="00D661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1418" w:type="dxa"/>
          </w:tcPr>
          <w:p w14:paraId="4CB0B28C" w14:textId="0EF73911" w:rsidR="00D661D3" w:rsidRPr="00FF6A0E" w:rsidRDefault="00D661D3" w:rsidP="00D661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92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1.07</w:t>
            </w:r>
          </w:p>
        </w:tc>
        <w:tc>
          <w:tcPr>
            <w:tcW w:w="850" w:type="dxa"/>
          </w:tcPr>
          <w:p w14:paraId="31BE88AA" w14:textId="2A03E70A" w:rsidR="00D661D3" w:rsidRPr="00FF6A0E" w:rsidRDefault="00D661D3" w:rsidP="00D661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FF6A0E">
              <w:rPr>
                <w:rFonts w:eastAsia="Times New Roman" w:cs="Times New Roman"/>
                <w:sz w:val="20"/>
                <w:szCs w:val="20"/>
                <w:lang w:eastAsia="pt-BR"/>
              </w:rPr>
              <w:t>0.842</w:t>
            </w:r>
          </w:p>
        </w:tc>
        <w:tc>
          <w:tcPr>
            <w:tcW w:w="1090" w:type="dxa"/>
          </w:tcPr>
          <w:p w14:paraId="758DB97F" w14:textId="72C33EC6" w:rsidR="00D661D3" w:rsidRPr="00FF6A0E" w:rsidRDefault="00D661D3" w:rsidP="00D661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01</w:t>
            </w:r>
          </w:p>
        </w:tc>
        <w:tc>
          <w:tcPr>
            <w:tcW w:w="1320" w:type="dxa"/>
          </w:tcPr>
          <w:p w14:paraId="591231E0" w14:textId="3D54FF24" w:rsidR="00D661D3" w:rsidRPr="00FF6A0E" w:rsidRDefault="00D661D3" w:rsidP="00D661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93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1.10</w:t>
            </w:r>
          </w:p>
        </w:tc>
        <w:tc>
          <w:tcPr>
            <w:tcW w:w="992" w:type="dxa"/>
          </w:tcPr>
          <w:p w14:paraId="2A103837" w14:textId="51123556" w:rsidR="00D661D3" w:rsidRPr="00FF6A0E" w:rsidRDefault="00D661D3" w:rsidP="00D661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771</w:t>
            </w:r>
          </w:p>
        </w:tc>
        <w:tc>
          <w:tcPr>
            <w:tcW w:w="851" w:type="dxa"/>
          </w:tcPr>
          <w:p w14:paraId="4B4967A7" w14:textId="42950A4B" w:rsidR="00D661D3" w:rsidRPr="00FF6A0E" w:rsidRDefault="00D661D3" w:rsidP="00D661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03</w:t>
            </w:r>
          </w:p>
        </w:tc>
        <w:tc>
          <w:tcPr>
            <w:tcW w:w="1417" w:type="dxa"/>
          </w:tcPr>
          <w:p w14:paraId="5A1A4B0E" w14:textId="00CCEA3D" w:rsidR="00D661D3" w:rsidRPr="00FF6A0E" w:rsidRDefault="00D661D3" w:rsidP="00D661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99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1.07</w:t>
            </w:r>
          </w:p>
        </w:tc>
        <w:tc>
          <w:tcPr>
            <w:tcW w:w="851" w:type="dxa"/>
          </w:tcPr>
          <w:p w14:paraId="3DBE4CAD" w14:textId="4DE5F88A" w:rsidR="00D661D3" w:rsidRPr="00FF6A0E" w:rsidRDefault="00D661D3" w:rsidP="00D661D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144</w:t>
            </w:r>
          </w:p>
        </w:tc>
      </w:tr>
      <w:tr w:rsidR="00F4477E" w:rsidRPr="00FF6A0E" w14:paraId="392A6F38" w14:textId="77777777" w:rsidTr="00D12980">
        <w:tc>
          <w:tcPr>
            <w:tcW w:w="3827" w:type="dxa"/>
          </w:tcPr>
          <w:p w14:paraId="640A63EC" w14:textId="77777777" w:rsidR="00F4477E" w:rsidRPr="00FF6A0E" w:rsidDel="00B95E7B" w:rsidRDefault="00F4477E" w:rsidP="00D1298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FF6A0E">
              <w:rPr>
                <w:rFonts w:eastAsia="Times New Roman" w:cs="Times New Roman"/>
                <w:sz w:val="20"/>
                <w:szCs w:val="20"/>
                <w:lang w:val="en" w:eastAsia="pt-BR"/>
              </w:rPr>
              <w:t>Education (ref. Incomplete elementary)</w:t>
            </w:r>
          </w:p>
        </w:tc>
        <w:tc>
          <w:tcPr>
            <w:tcW w:w="709" w:type="dxa"/>
          </w:tcPr>
          <w:p w14:paraId="7DA8359D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8" w:type="dxa"/>
          </w:tcPr>
          <w:p w14:paraId="391DC2EB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0" w:type="dxa"/>
          </w:tcPr>
          <w:p w14:paraId="45CB8704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90" w:type="dxa"/>
          </w:tcPr>
          <w:p w14:paraId="2C076F88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20" w:type="dxa"/>
          </w:tcPr>
          <w:p w14:paraId="344E8E65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</w:tcPr>
          <w:p w14:paraId="44B9984D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</w:tcPr>
          <w:p w14:paraId="1F14931F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</w:tcPr>
          <w:p w14:paraId="735CDB3C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</w:tcPr>
          <w:p w14:paraId="4C5377DE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645CDD" w:rsidRPr="00FF6A0E" w14:paraId="02328EAB" w14:textId="77777777" w:rsidTr="00D12980">
        <w:tc>
          <w:tcPr>
            <w:tcW w:w="3827" w:type="dxa"/>
            <w:hideMark/>
          </w:tcPr>
          <w:p w14:paraId="2BF97C94" w14:textId="77777777" w:rsidR="00645CDD" w:rsidRPr="00FF6A0E" w:rsidRDefault="00645CDD" w:rsidP="00645CD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FF6A0E">
              <w:rPr>
                <w:rFonts w:eastAsia="Times New Roman" w:cs="Times New Roman"/>
                <w:sz w:val="20"/>
                <w:szCs w:val="20"/>
                <w:lang w:val="en" w:eastAsia="pt-BR"/>
              </w:rPr>
              <w:t xml:space="preserve">      Complete elementary</w:t>
            </w:r>
          </w:p>
        </w:tc>
        <w:tc>
          <w:tcPr>
            <w:tcW w:w="709" w:type="dxa"/>
          </w:tcPr>
          <w:p w14:paraId="1D2D0D50" w14:textId="0A7CAB11" w:rsidR="00645CDD" w:rsidRPr="00FF6A0E" w:rsidRDefault="00645CDD" w:rsidP="00645CD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04</w:t>
            </w:r>
          </w:p>
        </w:tc>
        <w:tc>
          <w:tcPr>
            <w:tcW w:w="1418" w:type="dxa"/>
          </w:tcPr>
          <w:p w14:paraId="64647DD8" w14:textId="5042D7B0" w:rsidR="00645CDD" w:rsidRPr="00FF6A0E" w:rsidRDefault="00645CDD" w:rsidP="00645CD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02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1.06</w:t>
            </w:r>
          </w:p>
        </w:tc>
        <w:tc>
          <w:tcPr>
            <w:tcW w:w="850" w:type="dxa"/>
          </w:tcPr>
          <w:p w14:paraId="7E3CA1C1" w14:textId="77777777" w:rsidR="00645CDD" w:rsidRPr="00FF6A0E" w:rsidRDefault="00645CDD" w:rsidP="00645CD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FF6A0E">
              <w:rPr>
                <w:rFonts w:eastAsia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090" w:type="dxa"/>
          </w:tcPr>
          <w:p w14:paraId="77166498" w14:textId="0C453433" w:rsidR="00645CDD" w:rsidRPr="00FF6A0E" w:rsidRDefault="00645CDD" w:rsidP="00645CD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03</w:t>
            </w:r>
          </w:p>
        </w:tc>
        <w:tc>
          <w:tcPr>
            <w:tcW w:w="1320" w:type="dxa"/>
          </w:tcPr>
          <w:p w14:paraId="311E023F" w14:textId="2F595740" w:rsidR="00645CDD" w:rsidRPr="00FF6A0E" w:rsidRDefault="00645CDD" w:rsidP="00645CD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01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1.05</w:t>
            </w:r>
          </w:p>
        </w:tc>
        <w:tc>
          <w:tcPr>
            <w:tcW w:w="992" w:type="dxa"/>
          </w:tcPr>
          <w:p w14:paraId="6748FB6F" w14:textId="7D0F7A76" w:rsidR="00645CDD" w:rsidRPr="00FF6A0E" w:rsidRDefault="00645CDD" w:rsidP="00645CD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009</w:t>
            </w:r>
          </w:p>
        </w:tc>
        <w:tc>
          <w:tcPr>
            <w:tcW w:w="851" w:type="dxa"/>
          </w:tcPr>
          <w:p w14:paraId="75E2B547" w14:textId="55DA0291" w:rsidR="00645CDD" w:rsidRPr="00FF6A0E" w:rsidRDefault="00645CDD" w:rsidP="00645CD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02</w:t>
            </w:r>
          </w:p>
        </w:tc>
        <w:tc>
          <w:tcPr>
            <w:tcW w:w="1417" w:type="dxa"/>
          </w:tcPr>
          <w:p w14:paraId="15514A79" w14:textId="11750F2A" w:rsidR="00645CDD" w:rsidRPr="00FF6A0E" w:rsidRDefault="00645CDD" w:rsidP="00645CD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01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1.04</w:t>
            </w:r>
          </w:p>
        </w:tc>
        <w:tc>
          <w:tcPr>
            <w:tcW w:w="851" w:type="dxa"/>
          </w:tcPr>
          <w:p w14:paraId="6AA2CA2A" w14:textId="74BAD3B0" w:rsidR="00645CDD" w:rsidRPr="00FF6A0E" w:rsidRDefault="00645CDD" w:rsidP="00645CD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45CDD" w:rsidRPr="00FF6A0E" w14:paraId="2F326550" w14:textId="77777777" w:rsidTr="00D12980">
        <w:tc>
          <w:tcPr>
            <w:tcW w:w="3827" w:type="dxa"/>
            <w:hideMark/>
          </w:tcPr>
          <w:p w14:paraId="6897EEB1" w14:textId="77777777" w:rsidR="00645CDD" w:rsidRPr="00FF6A0E" w:rsidRDefault="00645CDD" w:rsidP="00645CD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FF6A0E">
              <w:rPr>
                <w:rFonts w:eastAsia="Times New Roman" w:cs="Times New Roman"/>
                <w:sz w:val="20"/>
                <w:szCs w:val="20"/>
                <w:lang w:val="en" w:eastAsia="pt-BR"/>
              </w:rPr>
              <w:t xml:space="preserve">      Complete high school</w:t>
            </w:r>
          </w:p>
        </w:tc>
        <w:tc>
          <w:tcPr>
            <w:tcW w:w="709" w:type="dxa"/>
          </w:tcPr>
          <w:p w14:paraId="27ACDB77" w14:textId="3E57FEE6" w:rsidR="00645CDD" w:rsidRPr="00FF6A0E" w:rsidRDefault="00645CDD" w:rsidP="00645CD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13</w:t>
            </w:r>
          </w:p>
        </w:tc>
        <w:tc>
          <w:tcPr>
            <w:tcW w:w="1418" w:type="dxa"/>
          </w:tcPr>
          <w:p w14:paraId="2D6C2293" w14:textId="52D37AB9" w:rsidR="00645CDD" w:rsidRPr="00FF6A0E" w:rsidRDefault="00645CDD" w:rsidP="00645CD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11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1.14</w:t>
            </w:r>
          </w:p>
        </w:tc>
        <w:tc>
          <w:tcPr>
            <w:tcW w:w="850" w:type="dxa"/>
          </w:tcPr>
          <w:p w14:paraId="287719AD" w14:textId="77777777" w:rsidR="00645CDD" w:rsidRPr="00FF6A0E" w:rsidRDefault="00645CDD" w:rsidP="00645CD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FF6A0E">
              <w:rPr>
                <w:rFonts w:eastAsia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090" w:type="dxa"/>
          </w:tcPr>
          <w:p w14:paraId="7C20C521" w14:textId="6BD51C09" w:rsidR="00645CDD" w:rsidRPr="00FF6A0E" w:rsidRDefault="00645CDD" w:rsidP="00645CD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12</w:t>
            </w:r>
          </w:p>
        </w:tc>
        <w:tc>
          <w:tcPr>
            <w:tcW w:w="1320" w:type="dxa"/>
          </w:tcPr>
          <w:p w14:paraId="1037878A" w14:textId="1617FB74" w:rsidR="00645CDD" w:rsidRPr="00FF6A0E" w:rsidRDefault="00645CDD" w:rsidP="00645CD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10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1.14</w:t>
            </w:r>
          </w:p>
        </w:tc>
        <w:tc>
          <w:tcPr>
            <w:tcW w:w="992" w:type="dxa"/>
          </w:tcPr>
          <w:p w14:paraId="3D57790C" w14:textId="71C164C6" w:rsidR="00645CDD" w:rsidRPr="00FF6A0E" w:rsidRDefault="00645CDD" w:rsidP="00645CD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851" w:type="dxa"/>
          </w:tcPr>
          <w:p w14:paraId="5FCB98E0" w14:textId="2343F8DE" w:rsidR="00645CDD" w:rsidRPr="00FF6A0E" w:rsidRDefault="00645CDD" w:rsidP="00645CD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04</w:t>
            </w:r>
          </w:p>
        </w:tc>
        <w:tc>
          <w:tcPr>
            <w:tcW w:w="1417" w:type="dxa"/>
          </w:tcPr>
          <w:p w14:paraId="20B4A936" w14:textId="3116485D" w:rsidR="00645CDD" w:rsidRPr="00FF6A0E" w:rsidRDefault="00645CDD" w:rsidP="00645CD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03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1.05</w:t>
            </w:r>
          </w:p>
        </w:tc>
        <w:tc>
          <w:tcPr>
            <w:tcW w:w="851" w:type="dxa"/>
          </w:tcPr>
          <w:p w14:paraId="4DCC3C4E" w14:textId="350761EB" w:rsidR="00645CDD" w:rsidRPr="00FF6A0E" w:rsidRDefault="00645CDD" w:rsidP="00645CD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45CDD" w:rsidRPr="00FF6A0E" w14:paraId="0F7B195A" w14:textId="77777777" w:rsidTr="00D12980">
        <w:tc>
          <w:tcPr>
            <w:tcW w:w="3827" w:type="dxa"/>
            <w:hideMark/>
          </w:tcPr>
          <w:p w14:paraId="3B6573E5" w14:textId="77777777" w:rsidR="00645CDD" w:rsidRPr="00FF6A0E" w:rsidRDefault="00645CDD" w:rsidP="00645CD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FF6A0E">
              <w:rPr>
                <w:rFonts w:eastAsia="Times New Roman" w:cs="Times New Roman"/>
                <w:sz w:val="20"/>
                <w:szCs w:val="20"/>
                <w:lang w:val="en" w:eastAsia="pt-BR"/>
              </w:rPr>
              <w:t xml:space="preserve">      Complete higher education</w:t>
            </w:r>
          </w:p>
        </w:tc>
        <w:tc>
          <w:tcPr>
            <w:tcW w:w="709" w:type="dxa"/>
          </w:tcPr>
          <w:p w14:paraId="3E1BFD1F" w14:textId="77443C60" w:rsidR="00645CDD" w:rsidRPr="00FF6A0E" w:rsidRDefault="00645CDD" w:rsidP="00645CD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17</w:t>
            </w:r>
          </w:p>
        </w:tc>
        <w:tc>
          <w:tcPr>
            <w:tcW w:w="1418" w:type="dxa"/>
          </w:tcPr>
          <w:p w14:paraId="52CA5B70" w14:textId="3EE2EC9B" w:rsidR="00645CDD" w:rsidRPr="00FF6A0E" w:rsidRDefault="00645CDD" w:rsidP="00645CD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15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1.18</w:t>
            </w:r>
          </w:p>
        </w:tc>
        <w:tc>
          <w:tcPr>
            <w:tcW w:w="850" w:type="dxa"/>
          </w:tcPr>
          <w:p w14:paraId="3822B4F9" w14:textId="77777777" w:rsidR="00645CDD" w:rsidRPr="00FF6A0E" w:rsidRDefault="00645CDD" w:rsidP="00645CD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FF6A0E">
              <w:rPr>
                <w:rFonts w:eastAsia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090" w:type="dxa"/>
          </w:tcPr>
          <w:p w14:paraId="268593C5" w14:textId="4E79D9AA" w:rsidR="00645CDD" w:rsidRPr="00FF6A0E" w:rsidRDefault="00645CDD" w:rsidP="00645CD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16</w:t>
            </w:r>
          </w:p>
        </w:tc>
        <w:tc>
          <w:tcPr>
            <w:tcW w:w="1320" w:type="dxa"/>
          </w:tcPr>
          <w:p w14:paraId="6D82A1D7" w14:textId="229BC177" w:rsidR="00645CDD" w:rsidRPr="00FF6A0E" w:rsidRDefault="00645CDD" w:rsidP="00645CD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14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1.18</w:t>
            </w:r>
          </w:p>
        </w:tc>
        <w:tc>
          <w:tcPr>
            <w:tcW w:w="992" w:type="dxa"/>
          </w:tcPr>
          <w:p w14:paraId="47879490" w14:textId="2592411B" w:rsidR="00645CDD" w:rsidRPr="00FF6A0E" w:rsidRDefault="00645CDD" w:rsidP="00645CD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851" w:type="dxa"/>
          </w:tcPr>
          <w:p w14:paraId="375B420A" w14:textId="76D867BF" w:rsidR="00645CDD" w:rsidRPr="00FF6A0E" w:rsidRDefault="00645CDD" w:rsidP="00645CD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05</w:t>
            </w:r>
          </w:p>
        </w:tc>
        <w:tc>
          <w:tcPr>
            <w:tcW w:w="1417" w:type="dxa"/>
          </w:tcPr>
          <w:p w14:paraId="4301386C" w14:textId="4C59ACD3" w:rsidR="00645CDD" w:rsidRPr="00FF6A0E" w:rsidRDefault="00645CDD" w:rsidP="00645CD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04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1.06</w:t>
            </w:r>
          </w:p>
        </w:tc>
        <w:tc>
          <w:tcPr>
            <w:tcW w:w="851" w:type="dxa"/>
          </w:tcPr>
          <w:p w14:paraId="20DE6951" w14:textId="1163308A" w:rsidR="00645CDD" w:rsidRPr="00FF6A0E" w:rsidRDefault="00645CDD" w:rsidP="00645CD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F4477E" w:rsidRPr="00FF6A0E" w14:paraId="7252D60A" w14:textId="77777777" w:rsidTr="00D12980">
        <w:tc>
          <w:tcPr>
            <w:tcW w:w="3827" w:type="dxa"/>
          </w:tcPr>
          <w:p w14:paraId="00884BC5" w14:textId="77777777" w:rsidR="00F4477E" w:rsidRPr="00FF6A0E" w:rsidRDefault="00F4477E" w:rsidP="00D1298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FF6A0E">
              <w:rPr>
                <w:rFonts w:eastAsia="Times New Roman" w:cs="Times New Roman"/>
                <w:sz w:val="20"/>
                <w:szCs w:val="20"/>
                <w:lang w:val="en" w:eastAsia="pt-BR"/>
              </w:rPr>
              <w:t>Region (ref. Center-West</w:t>
            </w:r>
            <w:r w:rsidRPr="00FF6A0E">
              <w:rPr>
                <w:rFonts w:eastAsia="Times New Roman" w:cs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709" w:type="dxa"/>
          </w:tcPr>
          <w:p w14:paraId="07CF6F47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8" w:type="dxa"/>
          </w:tcPr>
          <w:p w14:paraId="3BECBECD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0" w:type="dxa"/>
          </w:tcPr>
          <w:p w14:paraId="046092CF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90" w:type="dxa"/>
          </w:tcPr>
          <w:p w14:paraId="07ECC035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20" w:type="dxa"/>
          </w:tcPr>
          <w:p w14:paraId="20965CCA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</w:tcPr>
          <w:p w14:paraId="43727950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</w:tcPr>
          <w:p w14:paraId="19A4DA4A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</w:tcPr>
          <w:p w14:paraId="645715C2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</w:tcPr>
          <w:p w14:paraId="7BEA9B40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D77703" w:rsidRPr="00FF6A0E" w14:paraId="05E522D1" w14:textId="77777777" w:rsidTr="00D12980">
        <w:tc>
          <w:tcPr>
            <w:tcW w:w="3827" w:type="dxa"/>
            <w:hideMark/>
          </w:tcPr>
          <w:p w14:paraId="6EEA3E22" w14:textId="77777777" w:rsidR="00D77703" w:rsidRPr="00FF6A0E" w:rsidRDefault="00D77703" w:rsidP="00D7770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FF6A0E">
              <w:rPr>
                <w:rFonts w:eastAsia="Times New Roman" w:cs="Times New Roman"/>
                <w:sz w:val="20"/>
                <w:szCs w:val="20"/>
                <w:lang w:val="en" w:eastAsia="pt-BR"/>
              </w:rPr>
              <w:t xml:space="preserve">      Northeast</w:t>
            </w:r>
          </w:p>
        </w:tc>
        <w:tc>
          <w:tcPr>
            <w:tcW w:w="709" w:type="dxa"/>
          </w:tcPr>
          <w:p w14:paraId="2B5E8BF9" w14:textId="2549DFEC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1418" w:type="dxa"/>
          </w:tcPr>
          <w:p w14:paraId="652C9F67" w14:textId="2747F624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96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850" w:type="dxa"/>
          </w:tcPr>
          <w:p w14:paraId="7BEC2B59" w14:textId="52774D79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012</w:t>
            </w:r>
          </w:p>
        </w:tc>
        <w:tc>
          <w:tcPr>
            <w:tcW w:w="1090" w:type="dxa"/>
          </w:tcPr>
          <w:p w14:paraId="2E47FBFB" w14:textId="45E40A60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97</w:t>
            </w:r>
          </w:p>
        </w:tc>
        <w:tc>
          <w:tcPr>
            <w:tcW w:w="1320" w:type="dxa"/>
          </w:tcPr>
          <w:p w14:paraId="1A9A8F66" w14:textId="0EBA949A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95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992" w:type="dxa"/>
          </w:tcPr>
          <w:p w14:paraId="367BECE9" w14:textId="30F57D8F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008</w:t>
            </w:r>
          </w:p>
        </w:tc>
        <w:tc>
          <w:tcPr>
            <w:tcW w:w="851" w:type="dxa"/>
          </w:tcPr>
          <w:p w14:paraId="4B3C6A9B" w14:textId="54DE9DFB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1417" w:type="dxa"/>
          </w:tcPr>
          <w:p w14:paraId="67D28C7B" w14:textId="26E3A366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97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851" w:type="dxa"/>
          </w:tcPr>
          <w:p w14:paraId="1364322A" w14:textId="1ADEAAEC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025</w:t>
            </w:r>
          </w:p>
        </w:tc>
      </w:tr>
      <w:tr w:rsidR="00D77703" w:rsidRPr="00FF6A0E" w14:paraId="1EB862AA" w14:textId="77777777" w:rsidTr="00D12980">
        <w:tc>
          <w:tcPr>
            <w:tcW w:w="3827" w:type="dxa"/>
            <w:hideMark/>
          </w:tcPr>
          <w:p w14:paraId="42757030" w14:textId="77777777" w:rsidR="00D77703" w:rsidRPr="00FF6A0E" w:rsidRDefault="00D77703" w:rsidP="00D7770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FF6A0E">
              <w:rPr>
                <w:rFonts w:eastAsia="Times New Roman" w:cs="Times New Roman"/>
                <w:sz w:val="20"/>
                <w:szCs w:val="20"/>
                <w:lang w:val="en" w:eastAsia="pt-BR"/>
              </w:rPr>
              <w:t xml:space="preserve">      North</w:t>
            </w:r>
          </w:p>
        </w:tc>
        <w:tc>
          <w:tcPr>
            <w:tcW w:w="709" w:type="dxa"/>
          </w:tcPr>
          <w:p w14:paraId="2E5DA71F" w14:textId="6B4FDCCC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97</w:t>
            </w:r>
          </w:p>
        </w:tc>
        <w:tc>
          <w:tcPr>
            <w:tcW w:w="1418" w:type="dxa"/>
          </w:tcPr>
          <w:p w14:paraId="59E12741" w14:textId="06005687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95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850" w:type="dxa"/>
          </w:tcPr>
          <w:p w14:paraId="2DABBE08" w14:textId="4CEF326D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012</w:t>
            </w:r>
          </w:p>
        </w:tc>
        <w:tc>
          <w:tcPr>
            <w:tcW w:w="1090" w:type="dxa"/>
          </w:tcPr>
          <w:p w14:paraId="30A61572" w14:textId="0F6E656E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1320" w:type="dxa"/>
          </w:tcPr>
          <w:p w14:paraId="6E917666" w14:textId="56041DAF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93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992" w:type="dxa"/>
          </w:tcPr>
          <w:p w14:paraId="5D782BE7" w14:textId="4212A451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851" w:type="dxa"/>
          </w:tcPr>
          <w:p w14:paraId="663918B4" w14:textId="60369B3B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96</w:t>
            </w:r>
          </w:p>
        </w:tc>
        <w:tc>
          <w:tcPr>
            <w:tcW w:w="1417" w:type="dxa"/>
          </w:tcPr>
          <w:p w14:paraId="37759EC9" w14:textId="76F39597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94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0.97</w:t>
            </w:r>
          </w:p>
        </w:tc>
        <w:tc>
          <w:tcPr>
            <w:tcW w:w="851" w:type="dxa"/>
          </w:tcPr>
          <w:p w14:paraId="3659665A" w14:textId="2A3CD2B9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D77703" w:rsidRPr="00FF6A0E" w14:paraId="461609CE" w14:textId="77777777" w:rsidTr="00D12980">
        <w:tc>
          <w:tcPr>
            <w:tcW w:w="3827" w:type="dxa"/>
            <w:hideMark/>
          </w:tcPr>
          <w:p w14:paraId="22ADD0AD" w14:textId="77777777" w:rsidR="00D77703" w:rsidRPr="00FF6A0E" w:rsidRDefault="00D77703" w:rsidP="00D7770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FF6A0E">
              <w:rPr>
                <w:rFonts w:eastAsia="Times New Roman" w:cs="Times New Roman"/>
                <w:sz w:val="20"/>
                <w:szCs w:val="20"/>
                <w:lang w:val="en" w:eastAsia="pt-BR"/>
              </w:rPr>
              <w:t xml:space="preserve">      Southeast</w:t>
            </w:r>
          </w:p>
        </w:tc>
        <w:tc>
          <w:tcPr>
            <w:tcW w:w="709" w:type="dxa"/>
          </w:tcPr>
          <w:p w14:paraId="012B4A2E" w14:textId="7A6CDCE5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02</w:t>
            </w:r>
          </w:p>
        </w:tc>
        <w:tc>
          <w:tcPr>
            <w:tcW w:w="1418" w:type="dxa"/>
          </w:tcPr>
          <w:p w14:paraId="74C96534" w14:textId="79BECBF2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00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1.04</w:t>
            </w:r>
          </w:p>
        </w:tc>
        <w:tc>
          <w:tcPr>
            <w:tcW w:w="850" w:type="dxa"/>
          </w:tcPr>
          <w:p w14:paraId="6D3C7952" w14:textId="1FE72384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053</w:t>
            </w:r>
          </w:p>
        </w:tc>
        <w:tc>
          <w:tcPr>
            <w:tcW w:w="1090" w:type="dxa"/>
          </w:tcPr>
          <w:p w14:paraId="440726B7" w14:textId="014A4C6F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03</w:t>
            </w:r>
          </w:p>
        </w:tc>
        <w:tc>
          <w:tcPr>
            <w:tcW w:w="1320" w:type="dxa"/>
          </w:tcPr>
          <w:p w14:paraId="616511EC" w14:textId="27A2FA20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01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1.05</w:t>
            </w:r>
          </w:p>
        </w:tc>
        <w:tc>
          <w:tcPr>
            <w:tcW w:w="992" w:type="dxa"/>
          </w:tcPr>
          <w:p w14:paraId="7D6D6399" w14:textId="5FD4E34D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851" w:type="dxa"/>
          </w:tcPr>
          <w:p w14:paraId="6892CEC1" w14:textId="0520E99D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02</w:t>
            </w:r>
          </w:p>
        </w:tc>
        <w:tc>
          <w:tcPr>
            <w:tcW w:w="1417" w:type="dxa"/>
          </w:tcPr>
          <w:p w14:paraId="6312AAC9" w14:textId="3262772A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01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1.03</w:t>
            </w:r>
          </w:p>
        </w:tc>
        <w:tc>
          <w:tcPr>
            <w:tcW w:w="851" w:type="dxa"/>
          </w:tcPr>
          <w:p w14:paraId="5E2ED7B4" w14:textId="02B00B88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D77703" w:rsidRPr="00FF6A0E" w14:paraId="07FD9761" w14:textId="77777777" w:rsidTr="00D12980">
        <w:tc>
          <w:tcPr>
            <w:tcW w:w="3827" w:type="dxa"/>
            <w:hideMark/>
          </w:tcPr>
          <w:p w14:paraId="5682EF83" w14:textId="77777777" w:rsidR="00D77703" w:rsidRPr="00FF6A0E" w:rsidRDefault="00D77703" w:rsidP="00D7770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FF6A0E"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     South</w:t>
            </w:r>
          </w:p>
        </w:tc>
        <w:tc>
          <w:tcPr>
            <w:tcW w:w="709" w:type="dxa"/>
          </w:tcPr>
          <w:p w14:paraId="782B5FF5" w14:textId="36B716A8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1418" w:type="dxa"/>
          </w:tcPr>
          <w:p w14:paraId="330D455F" w14:textId="0682626C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97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1.01</w:t>
            </w:r>
          </w:p>
        </w:tc>
        <w:tc>
          <w:tcPr>
            <w:tcW w:w="850" w:type="dxa"/>
          </w:tcPr>
          <w:p w14:paraId="1F2B21A9" w14:textId="250C6847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361</w:t>
            </w:r>
          </w:p>
        </w:tc>
        <w:tc>
          <w:tcPr>
            <w:tcW w:w="1090" w:type="dxa"/>
          </w:tcPr>
          <w:p w14:paraId="54B70332" w14:textId="68093ED0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320" w:type="dxa"/>
          </w:tcPr>
          <w:p w14:paraId="0C0274DA" w14:textId="53068CBE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98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1.02</w:t>
            </w:r>
          </w:p>
        </w:tc>
        <w:tc>
          <w:tcPr>
            <w:tcW w:w="992" w:type="dxa"/>
          </w:tcPr>
          <w:p w14:paraId="554980F2" w14:textId="485B2F05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990</w:t>
            </w:r>
          </w:p>
        </w:tc>
        <w:tc>
          <w:tcPr>
            <w:tcW w:w="851" w:type="dxa"/>
          </w:tcPr>
          <w:p w14:paraId="7FE4B521" w14:textId="6D27A54F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02</w:t>
            </w:r>
          </w:p>
        </w:tc>
        <w:tc>
          <w:tcPr>
            <w:tcW w:w="1417" w:type="dxa"/>
          </w:tcPr>
          <w:p w14:paraId="04059E70" w14:textId="3D52481D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00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1.03</w:t>
            </w:r>
          </w:p>
        </w:tc>
        <w:tc>
          <w:tcPr>
            <w:tcW w:w="851" w:type="dxa"/>
          </w:tcPr>
          <w:p w14:paraId="669BF472" w14:textId="36D69B7F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026</w:t>
            </w:r>
          </w:p>
        </w:tc>
      </w:tr>
      <w:tr w:rsidR="00D77703" w:rsidRPr="00FF6A0E" w14:paraId="3933EAFA" w14:textId="77777777" w:rsidTr="00D12980">
        <w:tc>
          <w:tcPr>
            <w:tcW w:w="3827" w:type="dxa"/>
            <w:hideMark/>
          </w:tcPr>
          <w:p w14:paraId="26A50F2D" w14:textId="77777777" w:rsidR="00D77703" w:rsidRPr="00FF6A0E" w:rsidRDefault="00D77703" w:rsidP="00D77703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FF6A0E">
              <w:rPr>
                <w:rFonts w:eastAsia="Times New Roman" w:cs="Times New Roman"/>
                <w:sz w:val="20"/>
                <w:szCs w:val="20"/>
                <w:lang w:val="en" w:eastAsia="pt-BR"/>
              </w:rPr>
              <w:t>Resident in rural area (ref. urban area</w:t>
            </w:r>
            <w:r w:rsidRPr="00FF6A0E">
              <w:rPr>
                <w:rFonts w:eastAsia="Times New Roman" w:cs="Times New Roman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709" w:type="dxa"/>
          </w:tcPr>
          <w:p w14:paraId="2543E7E6" w14:textId="62182702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1418" w:type="dxa"/>
          </w:tcPr>
          <w:p w14:paraId="39241F06" w14:textId="18A55A60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87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0.90</w:t>
            </w:r>
          </w:p>
        </w:tc>
        <w:tc>
          <w:tcPr>
            <w:tcW w:w="850" w:type="dxa"/>
          </w:tcPr>
          <w:p w14:paraId="39C6F30F" w14:textId="58EC8FB4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090" w:type="dxa"/>
          </w:tcPr>
          <w:p w14:paraId="20676409" w14:textId="0651D585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1320" w:type="dxa"/>
          </w:tcPr>
          <w:p w14:paraId="39758217" w14:textId="1A88E68D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87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992" w:type="dxa"/>
          </w:tcPr>
          <w:p w14:paraId="6C0C7782" w14:textId="188421E5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851" w:type="dxa"/>
          </w:tcPr>
          <w:p w14:paraId="3551972F" w14:textId="20151C1E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96</w:t>
            </w:r>
          </w:p>
        </w:tc>
        <w:tc>
          <w:tcPr>
            <w:tcW w:w="1417" w:type="dxa"/>
          </w:tcPr>
          <w:p w14:paraId="1621C1B7" w14:textId="11016241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95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0.97</w:t>
            </w:r>
          </w:p>
        </w:tc>
        <w:tc>
          <w:tcPr>
            <w:tcW w:w="851" w:type="dxa"/>
          </w:tcPr>
          <w:p w14:paraId="28114294" w14:textId="2D3B1E8B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D77703" w:rsidRPr="00FF6A0E" w14:paraId="32687204" w14:textId="77777777" w:rsidTr="00D12980">
        <w:tc>
          <w:tcPr>
            <w:tcW w:w="3827" w:type="dxa"/>
            <w:hideMark/>
          </w:tcPr>
          <w:p w14:paraId="17CA500A" w14:textId="77777777" w:rsidR="00D77703" w:rsidRPr="00FF6A0E" w:rsidRDefault="00D77703" w:rsidP="00D7770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FF6A0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Private health insurance No (ref. </w:t>
            </w:r>
            <w:r w:rsidRPr="00FF6A0E">
              <w:rPr>
                <w:rFonts w:eastAsia="Times New Roman" w:cs="Times New Roman"/>
                <w:sz w:val="20"/>
                <w:szCs w:val="20"/>
                <w:lang w:eastAsia="pt-BR"/>
              </w:rPr>
              <w:t>Yes)</w:t>
            </w:r>
          </w:p>
        </w:tc>
        <w:tc>
          <w:tcPr>
            <w:tcW w:w="709" w:type="dxa"/>
          </w:tcPr>
          <w:p w14:paraId="476D5398" w14:textId="500F7384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1418" w:type="dxa"/>
          </w:tcPr>
          <w:p w14:paraId="482CBE64" w14:textId="7D22FF79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84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850" w:type="dxa"/>
          </w:tcPr>
          <w:p w14:paraId="7790E9CD" w14:textId="60445649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090" w:type="dxa"/>
          </w:tcPr>
          <w:p w14:paraId="0D6657C2" w14:textId="38AF188B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1320" w:type="dxa"/>
          </w:tcPr>
          <w:p w14:paraId="2A4171BD" w14:textId="42AFB713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80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992" w:type="dxa"/>
          </w:tcPr>
          <w:p w14:paraId="2BB52558" w14:textId="247B617E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851" w:type="dxa"/>
          </w:tcPr>
          <w:p w14:paraId="5F6677F5" w14:textId="2C57F132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1417" w:type="dxa"/>
          </w:tcPr>
          <w:p w14:paraId="7914EDC8" w14:textId="6A0F1FF4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90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0.92</w:t>
            </w:r>
          </w:p>
        </w:tc>
        <w:tc>
          <w:tcPr>
            <w:tcW w:w="851" w:type="dxa"/>
          </w:tcPr>
          <w:p w14:paraId="32F3148F" w14:textId="025AB5F9" w:rsidR="00D77703" w:rsidRPr="00FF6A0E" w:rsidRDefault="00D77703" w:rsidP="00D7770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F4477E" w:rsidRPr="00FF6A0E" w14:paraId="7F52E625" w14:textId="77777777" w:rsidTr="00D12980">
        <w:tc>
          <w:tcPr>
            <w:tcW w:w="3827" w:type="dxa"/>
          </w:tcPr>
          <w:p w14:paraId="6BEAC28A" w14:textId="77777777" w:rsidR="00F4477E" w:rsidRPr="00FF6A0E" w:rsidRDefault="00F4477E" w:rsidP="00D1298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FF6A0E">
              <w:rPr>
                <w:rFonts w:eastAsia="Times New Roman" w:cs="Times New Roman"/>
                <w:sz w:val="20"/>
                <w:szCs w:val="20"/>
                <w:lang w:val="en" w:eastAsia="pt-BR"/>
              </w:rPr>
              <w:t>Body mass index (ref. Low weight/Normal</w:t>
            </w:r>
            <w:r w:rsidRPr="00FF6A0E">
              <w:rPr>
                <w:rFonts w:eastAsia="Times New Roman" w:cs="Times New Roman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709" w:type="dxa"/>
          </w:tcPr>
          <w:p w14:paraId="28362617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18" w:type="dxa"/>
          </w:tcPr>
          <w:p w14:paraId="406000DE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50" w:type="dxa"/>
          </w:tcPr>
          <w:p w14:paraId="3E0E2D8C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90" w:type="dxa"/>
          </w:tcPr>
          <w:p w14:paraId="40F63916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320" w:type="dxa"/>
          </w:tcPr>
          <w:p w14:paraId="40F8EA0B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</w:tcPr>
          <w:p w14:paraId="283774CD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51" w:type="dxa"/>
          </w:tcPr>
          <w:p w14:paraId="728896EA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17" w:type="dxa"/>
          </w:tcPr>
          <w:p w14:paraId="7D1282EB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51" w:type="dxa"/>
          </w:tcPr>
          <w:p w14:paraId="4A357193" w14:textId="77777777" w:rsidR="00F4477E" w:rsidRPr="00FF6A0E" w:rsidRDefault="00F4477E" w:rsidP="00D1298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166DE9" w:rsidRPr="00FF6A0E" w14:paraId="65D060FF" w14:textId="77777777" w:rsidTr="00D12980">
        <w:tc>
          <w:tcPr>
            <w:tcW w:w="3827" w:type="dxa"/>
            <w:hideMark/>
          </w:tcPr>
          <w:p w14:paraId="2A54202A" w14:textId="77777777" w:rsidR="00166DE9" w:rsidRPr="00FF6A0E" w:rsidRDefault="00166DE9" w:rsidP="00166DE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FF6A0E">
              <w:rPr>
                <w:rFonts w:eastAsia="Times New Roman" w:cs="Times New Roman"/>
                <w:sz w:val="20"/>
                <w:szCs w:val="20"/>
                <w:lang w:val="en" w:eastAsia="pt-BR"/>
              </w:rPr>
              <w:t xml:space="preserve">      Overweight</w:t>
            </w:r>
          </w:p>
        </w:tc>
        <w:tc>
          <w:tcPr>
            <w:tcW w:w="709" w:type="dxa"/>
          </w:tcPr>
          <w:p w14:paraId="7862B582" w14:textId="6D03BA97" w:rsidR="00166DE9" w:rsidRPr="00FF6A0E" w:rsidRDefault="00166DE9" w:rsidP="00166D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04</w:t>
            </w:r>
          </w:p>
        </w:tc>
        <w:tc>
          <w:tcPr>
            <w:tcW w:w="1418" w:type="dxa"/>
          </w:tcPr>
          <w:p w14:paraId="7DDA3CA6" w14:textId="6149BB7D" w:rsidR="00166DE9" w:rsidRPr="00FF6A0E" w:rsidRDefault="00166DE9" w:rsidP="00166D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03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1.06</w:t>
            </w:r>
          </w:p>
        </w:tc>
        <w:tc>
          <w:tcPr>
            <w:tcW w:w="850" w:type="dxa"/>
          </w:tcPr>
          <w:p w14:paraId="3855B965" w14:textId="5D8AA1B1" w:rsidR="00166DE9" w:rsidRPr="00FF6A0E" w:rsidRDefault="00166DE9" w:rsidP="00166D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090" w:type="dxa"/>
          </w:tcPr>
          <w:p w14:paraId="4BB632BB" w14:textId="2A69E875" w:rsidR="00166DE9" w:rsidRPr="00FF6A0E" w:rsidRDefault="00166DE9" w:rsidP="00166D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04</w:t>
            </w:r>
          </w:p>
        </w:tc>
        <w:tc>
          <w:tcPr>
            <w:tcW w:w="1320" w:type="dxa"/>
          </w:tcPr>
          <w:p w14:paraId="27C4FE03" w14:textId="64AAA12B" w:rsidR="00166DE9" w:rsidRPr="00FF6A0E" w:rsidRDefault="00166DE9" w:rsidP="00166D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03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1.06</w:t>
            </w:r>
          </w:p>
        </w:tc>
        <w:tc>
          <w:tcPr>
            <w:tcW w:w="992" w:type="dxa"/>
          </w:tcPr>
          <w:p w14:paraId="4B5176E8" w14:textId="089B37A2" w:rsidR="00166DE9" w:rsidRPr="00FF6A0E" w:rsidRDefault="00166DE9" w:rsidP="00166D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851" w:type="dxa"/>
          </w:tcPr>
          <w:p w14:paraId="0F4B7681" w14:textId="45B1FBEC" w:rsidR="00166DE9" w:rsidRPr="00FF6A0E" w:rsidRDefault="00166DE9" w:rsidP="00166D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02</w:t>
            </w:r>
          </w:p>
        </w:tc>
        <w:tc>
          <w:tcPr>
            <w:tcW w:w="1417" w:type="dxa"/>
          </w:tcPr>
          <w:p w14:paraId="5D0DECA2" w14:textId="00F5EB02" w:rsidR="00166DE9" w:rsidRPr="00FF6A0E" w:rsidRDefault="00166DE9" w:rsidP="00166D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01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1.02</w:t>
            </w:r>
          </w:p>
        </w:tc>
        <w:tc>
          <w:tcPr>
            <w:tcW w:w="851" w:type="dxa"/>
          </w:tcPr>
          <w:p w14:paraId="7A3BDE69" w14:textId="068D9636" w:rsidR="00166DE9" w:rsidRPr="00FF6A0E" w:rsidRDefault="00166DE9" w:rsidP="00166D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166DE9" w:rsidRPr="00FF6A0E" w14:paraId="1A547788" w14:textId="77777777" w:rsidTr="00D12980">
        <w:tc>
          <w:tcPr>
            <w:tcW w:w="3827" w:type="dxa"/>
            <w:hideMark/>
          </w:tcPr>
          <w:p w14:paraId="06260469" w14:textId="77777777" w:rsidR="00166DE9" w:rsidRPr="00FF6A0E" w:rsidRDefault="00166DE9" w:rsidP="00166DE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FF6A0E">
              <w:rPr>
                <w:rFonts w:eastAsia="Times New Roman" w:cs="Times New Roman"/>
                <w:sz w:val="20"/>
                <w:szCs w:val="20"/>
                <w:lang w:val="en" w:eastAsia="pt-BR"/>
              </w:rPr>
              <w:t xml:space="preserve">      Obesity</w:t>
            </w:r>
          </w:p>
        </w:tc>
        <w:tc>
          <w:tcPr>
            <w:tcW w:w="709" w:type="dxa"/>
          </w:tcPr>
          <w:p w14:paraId="7B83E797" w14:textId="00C83817" w:rsidR="00166DE9" w:rsidRPr="00FF6A0E" w:rsidRDefault="00166DE9" w:rsidP="00166D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06</w:t>
            </w:r>
          </w:p>
        </w:tc>
        <w:tc>
          <w:tcPr>
            <w:tcW w:w="1418" w:type="dxa"/>
          </w:tcPr>
          <w:p w14:paraId="0E587595" w14:textId="75454CEB" w:rsidR="00166DE9" w:rsidRPr="00FF6A0E" w:rsidRDefault="00166DE9" w:rsidP="00166D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05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1.08</w:t>
            </w:r>
          </w:p>
        </w:tc>
        <w:tc>
          <w:tcPr>
            <w:tcW w:w="850" w:type="dxa"/>
          </w:tcPr>
          <w:p w14:paraId="72A393FE" w14:textId="0984C38B" w:rsidR="00166DE9" w:rsidRPr="00FF6A0E" w:rsidRDefault="00166DE9" w:rsidP="00166D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090" w:type="dxa"/>
          </w:tcPr>
          <w:p w14:paraId="08716054" w14:textId="454E568B" w:rsidR="00166DE9" w:rsidRPr="00FF6A0E" w:rsidRDefault="00166DE9" w:rsidP="00166D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06</w:t>
            </w:r>
          </w:p>
        </w:tc>
        <w:tc>
          <w:tcPr>
            <w:tcW w:w="1320" w:type="dxa"/>
          </w:tcPr>
          <w:p w14:paraId="00891D1C" w14:textId="7EA4BF1E" w:rsidR="00166DE9" w:rsidRPr="00FF6A0E" w:rsidRDefault="00166DE9" w:rsidP="00166D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05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1.08</w:t>
            </w:r>
          </w:p>
        </w:tc>
        <w:tc>
          <w:tcPr>
            <w:tcW w:w="992" w:type="dxa"/>
          </w:tcPr>
          <w:p w14:paraId="272E5D31" w14:textId="5F506AA4" w:rsidR="00166DE9" w:rsidRPr="00FF6A0E" w:rsidRDefault="00166DE9" w:rsidP="00166D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851" w:type="dxa"/>
          </w:tcPr>
          <w:p w14:paraId="38B9E61D" w14:textId="2B17EFB8" w:rsidR="00166DE9" w:rsidRPr="00FF6A0E" w:rsidRDefault="00166DE9" w:rsidP="00166D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01</w:t>
            </w:r>
          </w:p>
        </w:tc>
        <w:tc>
          <w:tcPr>
            <w:tcW w:w="1417" w:type="dxa"/>
          </w:tcPr>
          <w:p w14:paraId="4EBDA630" w14:textId="1144CEEC" w:rsidR="00166DE9" w:rsidRPr="00FF6A0E" w:rsidRDefault="00166DE9" w:rsidP="00166D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01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1.02</w:t>
            </w:r>
          </w:p>
        </w:tc>
        <w:tc>
          <w:tcPr>
            <w:tcW w:w="851" w:type="dxa"/>
          </w:tcPr>
          <w:p w14:paraId="5C9D51B5" w14:textId="48502E73" w:rsidR="00166DE9" w:rsidRPr="00FF6A0E" w:rsidRDefault="00166DE9" w:rsidP="00166D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166DE9" w:rsidRPr="00FF6A0E" w14:paraId="0F596453" w14:textId="77777777" w:rsidTr="00D12980">
        <w:tc>
          <w:tcPr>
            <w:tcW w:w="3827" w:type="dxa"/>
            <w:hideMark/>
          </w:tcPr>
          <w:p w14:paraId="357A49AA" w14:textId="77777777" w:rsidR="00166DE9" w:rsidRPr="00FF6A0E" w:rsidRDefault="00166DE9" w:rsidP="00166DE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FF6A0E">
              <w:rPr>
                <w:rFonts w:eastAsia="Times New Roman" w:cs="Times New Roman"/>
                <w:sz w:val="20"/>
                <w:szCs w:val="20"/>
                <w:lang w:eastAsia="pt-BR"/>
              </w:rPr>
              <w:t>Hypertension</w:t>
            </w:r>
            <w:proofErr w:type="spellEnd"/>
            <w:r w:rsidRPr="00FF6A0E"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Yes (ref. No)</w:t>
            </w:r>
          </w:p>
        </w:tc>
        <w:tc>
          <w:tcPr>
            <w:tcW w:w="709" w:type="dxa"/>
          </w:tcPr>
          <w:p w14:paraId="2F68CD82" w14:textId="4712C180" w:rsidR="00166DE9" w:rsidRPr="00FF6A0E" w:rsidRDefault="00166DE9" w:rsidP="00166D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12</w:t>
            </w:r>
          </w:p>
        </w:tc>
        <w:tc>
          <w:tcPr>
            <w:tcW w:w="1418" w:type="dxa"/>
          </w:tcPr>
          <w:p w14:paraId="62A0CA64" w14:textId="17C2F24D" w:rsidR="00166DE9" w:rsidRPr="00FF6A0E" w:rsidRDefault="00166DE9" w:rsidP="00166D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11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1.13</w:t>
            </w:r>
          </w:p>
        </w:tc>
        <w:tc>
          <w:tcPr>
            <w:tcW w:w="850" w:type="dxa"/>
          </w:tcPr>
          <w:p w14:paraId="4D815A2F" w14:textId="5DAA3AB0" w:rsidR="00166DE9" w:rsidRPr="00FF6A0E" w:rsidRDefault="00166DE9" w:rsidP="00166D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1090" w:type="dxa"/>
          </w:tcPr>
          <w:p w14:paraId="766DA093" w14:textId="669A5A50" w:rsidR="00166DE9" w:rsidRPr="00FF6A0E" w:rsidRDefault="00166DE9" w:rsidP="00166D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17</w:t>
            </w:r>
          </w:p>
        </w:tc>
        <w:tc>
          <w:tcPr>
            <w:tcW w:w="1320" w:type="dxa"/>
          </w:tcPr>
          <w:p w14:paraId="66B62FFF" w14:textId="2CD64126" w:rsidR="00166DE9" w:rsidRPr="00FF6A0E" w:rsidRDefault="00166DE9" w:rsidP="00166D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16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1.19</w:t>
            </w:r>
          </w:p>
        </w:tc>
        <w:tc>
          <w:tcPr>
            <w:tcW w:w="992" w:type="dxa"/>
          </w:tcPr>
          <w:p w14:paraId="765C2891" w14:textId="4CC135E8" w:rsidR="00166DE9" w:rsidRPr="00FF6A0E" w:rsidRDefault="00166DE9" w:rsidP="00166D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&lt;0.001</w:t>
            </w:r>
          </w:p>
        </w:tc>
        <w:tc>
          <w:tcPr>
            <w:tcW w:w="851" w:type="dxa"/>
          </w:tcPr>
          <w:p w14:paraId="488D4833" w14:textId="2B3DF5D3" w:rsidR="00166DE9" w:rsidRPr="00FF6A0E" w:rsidRDefault="00166DE9" w:rsidP="00166D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11</w:t>
            </w:r>
          </w:p>
        </w:tc>
        <w:tc>
          <w:tcPr>
            <w:tcW w:w="1417" w:type="dxa"/>
          </w:tcPr>
          <w:p w14:paraId="6F179A60" w14:textId="328E2C17" w:rsidR="00166DE9" w:rsidRPr="00FF6A0E" w:rsidRDefault="00166DE9" w:rsidP="00166D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1.11</w:t>
            </w:r>
            <w:r w:rsidR="00431027">
              <w:rPr>
                <w:rFonts w:cs="Times New Roman"/>
                <w:sz w:val="20"/>
                <w:szCs w:val="20"/>
              </w:rPr>
              <w:t>-</w:t>
            </w:r>
            <w:r w:rsidRPr="00E5522D">
              <w:rPr>
                <w:rFonts w:cs="Times New Roman"/>
                <w:sz w:val="20"/>
                <w:szCs w:val="20"/>
              </w:rPr>
              <w:t>1.12</w:t>
            </w:r>
          </w:p>
        </w:tc>
        <w:tc>
          <w:tcPr>
            <w:tcW w:w="851" w:type="dxa"/>
          </w:tcPr>
          <w:p w14:paraId="778A4A82" w14:textId="0F9AF416" w:rsidR="00166DE9" w:rsidRPr="00FF6A0E" w:rsidRDefault="00166DE9" w:rsidP="00166D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E5522D">
              <w:rPr>
                <w:rFonts w:cs="Times New Roman"/>
                <w:sz w:val="20"/>
                <w:szCs w:val="20"/>
              </w:rPr>
              <w:t>&lt;0.001</w:t>
            </w:r>
          </w:p>
        </w:tc>
      </w:tr>
    </w:tbl>
    <w:bookmarkEnd w:id="0"/>
    <w:p w14:paraId="736A8ACF" w14:textId="77777777" w:rsidR="00F4477E" w:rsidRPr="00F92ADF" w:rsidRDefault="00F4477E" w:rsidP="00F4477E">
      <w:pPr>
        <w:spacing w:before="0" w:after="0"/>
        <w:jc w:val="both"/>
        <w:rPr>
          <w:rFonts w:eastAsia="Times New Roman" w:cs="Times New Roman"/>
          <w:sz w:val="20"/>
          <w:szCs w:val="20"/>
          <w:lang w:val="en" w:eastAsia="pt-BR"/>
        </w:rPr>
      </w:pPr>
      <w:r w:rsidRPr="00296058">
        <w:rPr>
          <w:rFonts w:eastAsia="Times New Roman" w:cs="Times New Roman"/>
          <w:sz w:val="20"/>
          <w:szCs w:val="20"/>
          <w:lang w:eastAsia="pt-BR"/>
        </w:rPr>
        <w:lastRenderedPageBreak/>
        <w:t>*</w:t>
      </w:r>
      <w:r w:rsidRPr="00296058">
        <w:rPr>
          <w:rFonts w:eastAsia="Times New Roman" w:cs="Times New Roman"/>
          <w:sz w:val="20"/>
          <w:szCs w:val="20"/>
          <w:lang w:val="en" w:eastAsia="pt-BR"/>
        </w:rPr>
        <w:t xml:space="preserve">through Poisson regression with robust variance </w:t>
      </w:r>
      <w:bookmarkStart w:id="1" w:name="_Hlk121585969"/>
      <w:r w:rsidRPr="00296058">
        <w:rPr>
          <w:rFonts w:eastAsia="Times New Roman" w:cs="Times New Roman"/>
          <w:sz w:val="20"/>
          <w:szCs w:val="20"/>
          <w:lang w:val="en" w:eastAsia="pt-BR"/>
        </w:rPr>
        <w:t>for gender, age, education, race/color, geographic macro-region, liv</w:t>
      </w:r>
      <w:r>
        <w:rPr>
          <w:rFonts w:eastAsia="Times New Roman" w:cs="Times New Roman"/>
          <w:sz w:val="20"/>
          <w:szCs w:val="20"/>
          <w:lang w:val="en" w:eastAsia="pt-BR"/>
        </w:rPr>
        <w:t>ing</w:t>
      </w:r>
      <w:r w:rsidRPr="00296058">
        <w:rPr>
          <w:rFonts w:eastAsia="Times New Roman" w:cs="Times New Roman"/>
          <w:sz w:val="20"/>
          <w:szCs w:val="20"/>
          <w:lang w:val="en" w:eastAsia="pt-BR"/>
        </w:rPr>
        <w:t xml:space="preserve"> in an urban or rural area, having private health insurance, and the year of the survey, as well as BMI and hypertension.</w:t>
      </w:r>
      <w:bookmarkEnd w:id="1"/>
    </w:p>
    <w:p w14:paraId="7B65BC41" w14:textId="77777777" w:rsidR="00DE23E8" w:rsidRPr="00F4477E" w:rsidRDefault="00DE23E8" w:rsidP="00654E8F">
      <w:pPr>
        <w:spacing w:before="240"/>
        <w:rPr>
          <w:lang w:val="en"/>
        </w:rPr>
      </w:pPr>
    </w:p>
    <w:sectPr w:rsidR="00DE23E8" w:rsidRPr="00F4477E" w:rsidSect="005D2E6A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532D05" w14:textId="77777777" w:rsidR="00301E4E" w:rsidRDefault="00301E4E" w:rsidP="00117666">
      <w:pPr>
        <w:spacing w:after="0"/>
      </w:pPr>
      <w:r>
        <w:separator/>
      </w:r>
    </w:p>
  </w:endnote>
  <w:endnote w:type="continuationSeparator" w:id="0">
    <w:p w14:paraId="06823DA8" w14:textId="77777777" w:rsidR="00301E4E" w:rsidRDefault="00301E4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A225D7" w14:textId="77777777" w:rsidR="00301E4E" w:rsidRDefault="00301E4E" w:rsidP="00117666">
      <w:pPr>
        <w:spacing w:after="0"/>
      </w:pPr>
      <w:r>
        <w:separator/>
      </w:r>
    </w:p>
  </w:footnote>
  <w:footnote w:type="continuationSeparator" w:id="0">
    <w:p w14:paraId="0584EF42" w14:textId="77777777" w:rsidR="00301E4E" w:rsidRDefault="00301E4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29577318">
    <w:abstractNumId w:val="0"/>
  </w:num>
  <w:num w:numId="2" w16cid:durableId="1161970300">
    <w:abstractNumId w:val="4"/>
  </w:num>
  <w:num w:numId="3" w16cid:durableId="393746680">
    <w:abstractNumId w:val="1"/>
  </w:num>
  <w:num w:numId="4" w16cid:durableId="1123039014">
    <w:abstractNumId w:val="5"/>
  </w:num>
  <w:num w:numId="5" w16cid:durableId="195173647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80376829">
    <w:abstractNumId w:val="3"/>
  </w:num>
  <w:num w:numId="7" w16cid:durableId="1875193586">
    <w:abstractNumId w:val="6"/>
  </w:num>
  <w:num w:numId="8" w16cid:durableId="1131283855">
    <w:abstractNumId w:val="6"/>
  </w:num>
  <w:num w:numId="9" w16cid:durableId="972102078">
    <w:abstractNumId w:val="6"/>
  </w:num>
  <w:num w:numId="10" w16cid:durableId="1058017505">
    <w:abstractNumId w:val="6"/>
  </w:num>
  <w:num w:numId="11" w16cid:durableId="1963148548">
    <w:abstractNumId w:val="6"/>
  </w:num>
  <w:num w:numId="12" w16cid:durableId="1386905154">
    <w:abstractNumId w:val="6"/>
  </w:num>
  <w:num w:numId="13" w16cid:durableId="221673945">
    <w:abstractNumId w:val="3"/>
  </w:num>
  <w:num w:numId="14" w16cid:durableId="655110469">
    <w:abstractNumId w:val="2"/>
  </w:num>
  <w:num w:numId="15" w16cid:durableId="932592548">
    <w:abstractNumId w:val="2"/>
  </w:num>
  <w:num w:numId="16" w16cid:durableId="1270892608">
    <w:abstractNumId w:val="2"/>
  </w:num>
  <w:num w:numId="17" w16cid:durableId="1023676477">
    <w:abstractNumId w:val="2"/>
  </w:num>
  <w:num w:numId="18" w16cid:durableId="723453465">
    <w:abstractNumId w:val="2"/>
  </w:num>
  <w:num w:numId="19" w16cid:durableId="5210881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2MjGwMLYwN7KwNDZS0lEKTi0uzszPAykwqQUANfVbyywAAAA="/>
  </w:docVars>
  <w:rsids>
    <w:rsidRoot w:val="00ED20B5"/>
    <w:rsid w:val="00001793"/>
    <w:rsid w:val="0001436A"/>
    <w:rsid w:val="00034304"/>
    <w:rsid w:val="00035434"/>
    <w:rsid w:val="00052A14"/>
    <w:rsid w:val="00077D53"/>
    <w:rsid w:val="00105FD9"/>
    <w:rsid w:val="00117666"/>
    <w:rsid w:val="00141AC7"/>
    <w:rsid w:val="001549D3"/>
    <w:rsid w:val="00160065"/>
    <w:rsid w:val="00166DE9"/>
    <w:rsid w:val="00177D84"/>
    <w:rsid w:val="001A0180"/>
    <w:rsid w:val="001F50D2"/>
    <w:rsid w:val="002540CA"/>
    <w:rsid w:val="00267D18"/>
    <w:rsid w:val="00274347"/>
    <w:rsid w:val="002868E2"/>
    <w:rsid w:val="002869C3"/>
    <w:rsid w:val="002936E4"/>
    <w:rsid w:val="002B4A57"/>
    <w:rsid w:val="002C74CA"/>
    <w:rsid w:val="00301E4E"/>
    <w:rsid w:val="003123F4"/>
    <w:rsid w:val="003544FB"/>
    <w:rsid w:val="003D2F2D"/>
    <w:rsid w:val="003F37A5"/>
    <w:rsid w:val="00401590"/>
    <w:rsid w:val="004138EC"/>
    <w:rsid w:val="00431027"/>
    <w:rsid w:val="00447801"/>
    <w:rsid w:val="00452E9C"/>
    <w:rsid w:val="004735C8"/>
    <w:rsid w:val="004947A6"/>
    <w:rsid w:val="004961FF"/>
    <w:rsid w:val="0051637A"/>
    <w:rsid w:val="00517A89"/>
    <w:rsid w:val="005250F2"/>
    <w:rsid w:val="005264A9"/>
    <w:rsid w:val="00563D4D"/>
    <w:rsid w:val="00593EEA"/>
    <w:rsid w:val="005A3B9E"/>
    <w:rsid w:val="005A5EEE"/>
    <w:rsid w:val="005D2E6A"/>
    <w:rsid w:val="005F5EE3"/>
    <w:rsid w:val="006375C7"/>
    <w:rsid w:val="00641A24"/>
    <w:rsid w:val="00645CDD"/>
    <w:rsid w:val="00654E8F"/>
    <w:rsid w:val="0065525A"/>
    <w:rsid w:val="00660D05"/>
    <w:rsid w:val="006759B7"/>
    <w:rsid w:val="00677EDB"/>
    <w:rsid w:val="006820B1"/>
    <w:rsid w:val="006B5D83"/>
    <w:rsid w:val="006B7D14"/>
    <w:rsid w:val="006C13A5"/>
    <w:rsid w:val="006C3961"/>
    <w:rsid w:val="00701727"/>
    <w:rsid w:val="0070566C"/>
    <w:rsid w:val="00714C50"/>
    <w:rsid w:val="00725A7D"/>
    <w:rsid w:val="007501BE"/>
    <w:rsid w:val="0078201F"/>
    <w:rsid w:val="00790BB3"/>
    <w:rsid w:val="007C206C"/>
    <w:rsid w:val="00817DD6"/>
    <w:rsid w:val="0083759F"/>
    <w:rsid w:val="00885156"/>
    <w:rsid w:val="008F5AC4"/>
    <w:rsid w:val="009151AA"/>
    <w:rsid w:val="0093429D"/>
    <w:rsid w:val="00943573"/>
    <w:rsid w:val="00964134"/>
    <w:rsid w:val="00970F7D"/>
    <w:rsid w:val="00994A3D"/>
    <w:rsid w:val="009C2B12"/>
    <w:rsid w:val="009D6CC5"/>
    <w:rsid w:val="00A174D9"/>
    <w:rsid w:val="00A34128"/>
    <w:rsid w:val="00AA4D24"/>
    <w:rsid w:val="00AB6715"/>
    <w:rsid w:val="00AC1EC6"/>
    <w:rsid w:val="00AC239C"/>
    <w:rsid w:val="00AE2CE8"/>
    <w:rsid w:val="00AF1BFA"/>
    <w:rsid w:val="00B1671E"/>
    <w:rsid w:val="00B25EB8"/>
    <w:rsid w:val="00B37F4D"/>
    <w:rsid w:val="00BF03C6"/>
    <w:rsid w:val="00C144C7"/>
    <w:rsid w:val="00C40883"/>
    <w:rsid w:val="00C52A7B"/>
    <w:rsid w:val="00C56BAF"/>
    <w:rsid w:val="00C679AA"/>
    <w:rsid w:val="00C75972"/>
    <w:rsid w:val="00C94BA1"/>
    <w:rsid w:val="00CB77CC"/>
    <w:rsid w:val="00CD066B"/>
    <w:rsid w:val="00CE4FEE"/>
    <w:rsid w:val="00D060CF"/>
    <w:rsid w:val="00D51F6A"/>
    <w:rsid w:val="00D661D3"/>
    <w:rsid w:val="00D77703"/>
    <w:rsid w:val="00DB59C3"/>
    <w:rsid w:val="00DC259A"/>
    <w:rsid w:val="00DE23E8"/>
    <w:rsid w:val="00DF75B1"/>
    <w:rsid w:val="00E10B7F"/>
    <w:rsid w:val="00E52377"/>
    <w:rsid w:val="00E52D64"/>
    <w:rsid w:val="00E537AD"/>
    <w:rsid w:val="00E5522D"/>
    <w:rsid w:val="00E64E17"/>
    <w:rsid w:val="00E866C9"/>
    <w:rsid w:val="00EA3D3C"/>
    <w:rsid w:val="00EC090A"/>
    <w:rsid w:val="00ED20B5"/>
    <w:rsid w:val="00F33A2A"/>
    <w:rsid w:val="00F4477E"/>
    <w:rsid w:val="00F46900"/>
    <w:rsid w:val="00F61D89"/>
    <w:rsid w:val="00FF6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elacomgrade3">
    <w:name w:val="Tabela com grade3"/>
    <w:basedOn w:val="Tabelanormal"/>
    <w:next w:val="Tabelacomgrade"/>
    <w:uiPriority w:val="39"/>
    <w:rsid w:val="00F4477E"/>
    <w:pPr>
      <w:spacing w:after="0" w:line="240" w:lineRule="auto"/>
    </w:pPr>
    <w:rPr>
      <w:rFonts w:ascii="Calibri" w:hAnsi="Calibri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641A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427</Words>
  <Characters>230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odrigo Citton Padilha dos Reis</cp:lastModifiedBy>
  <cp:revision>2</cp:revision>
  <cp:lastPrinted>2013-10-03T12:51:00Z</cp:lastPrinted>
  <dcterms:created xsi:type="dcterms:W3CDTF">2023-03-13T21:01:00Z</dcterms:created>
  <dcterms:modified xsi:type="dcterms:W3CDTF">2023-03-13T21:01:00Z</dcterms:modified>
</cp:coreProperties>
</file>